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812F3" w14:textId="193496A9" w:rsidR="001F0735" w:rsidRPr="001F0735" w:rsidRDefault="001F0735" w:rsidP="001F0735">
      <w:pPr>
        <w:rPr>
          <w:rFonts w:asciiTheme="minorHAnsi" w:hAnsiTheme="minorHAnsi" w:cstheme="minorHAnsi"/>
        </w:rPr>
      </w:pPr>
      <w:r w:rsidRPr="001F0735">
        <w:rPr>
          <w:rFonts w:asciiTheme="minorHAnsi" w:hAnsiTheme="minorHAnsi" w:cstheme="minorHAnsi"/>
        </w:rPr>
        <w:t>Online supplementary material</w:t>
      </w:r>
    </w:p>
    <w:p w14:paraId="63D425CB" w14:textId="77777777" w:rsidR="002F611A" w:rsidRDefault="002F611A" w:rsidP="00EA3F1E">
      <w:pPr>
        <w:suppressLineNumbers/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27D62B83" w14:textId="06636662" w:rsidR="00986DE2" w:rsidRPr="00595285" w:rsidRDefault="0089419A" w:rsidP="00595285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50F4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 w:rsidR="0027021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</w:t>
      </w:r>
      <w:r w:rsidRPr="00D50F4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 Search strategy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62"/>
        <w:gridCol w:w="3034"/>
        <w:gridCol w:w="511"/>
        <w:gridCol w:w="3086"/>
        <w:gridCol w:w="600"/>
        <w:gridCol w:w="2997"/>
      </w:tblGrid>
      <w:tr w:rsidR="00A33192" w:rsidRPr="00A33192" w14:paraId="766298F1" w14:textId="77777777" w:rsidTr="00EA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8977014" w14:textId="3A53A877" w:rsidR="000F7C30" w:rsidRPr="00475F45" w:rsidRDefault="000F7C30" w:rsidP="000F7C30">
            <w:pPr>
              <w:rPr>
                <w:rFonts w:asciiTheme="minorHAnsi" w:hAnsiTheme="minorHAnsi" w:cstheme="minorHAnsi"/>
                <w:color w:val="0563C1"/>
                <w:sz w:val="14"/>
                <w:szCs w:val="14"/>
                <w:u w:val="single"/>
                <w:lang w:eastAsia="en-CA"/>
              </w:rPr>
            </w:pPr>
          </w:p>
        </w:tc>
        <w:tc>
          <w:tcPr>
            <w:tcW w:w="0" w:type="pct"/>
            <w:noWrap/>
            <w:hideMark/>
          </w:tcPr>
          <w:p w14:paraId="64B3BA41" w14:textId="3762402C" w:rsidR="000F7C30" w:rsidRPr="00475F45" w:rsidRDefault="000F7C30" w:rsidP="000F7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2A47E0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edline</w:t>
            </w:r>
          </w:p>
        </w:tc>
        <w:tc>
          <w:tcPr>
            <w:tcW w:w="0" w:type="pct"/>
            <w:noWrap/>
            <w:hideMark/>
          </w:tcPr>
          <w:p w14:paraId="08480100" w14:textId="3672B665" w:rsidR="000F7C30" w:rsidRPr="00475F45" w:rsidRDefault="000F7C30" w:rsidP="000F7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563C1"/>
                <w:sz w:val="14"/>
                <w:szCs w:val="14"/>
                <w:u w:val="single"/>
                <w:lang w:eastAsia="en-CA"/>
              </w:rPr>
            </w:pPr>
          </w:p>
        </w:tc>
        <w:tc>
          <w:tcPr>
            <w:tcW w:w="0" w:type="pct"/>
            <w:noWrap/>
            <w:hideMark/>
          </w:tcPr>
          <w:p w14:paraId="2A322C87" w14:textId="4B87620E" w:rsidR="000F7C30" w:rsidRPr="00475F45" w:rsidRDefault="00A33192" w:rsidP="000F7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2A47E0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Embase</w:t>
            </w:r>
          </w:p>
        </w:tc>
        <w:tc>
          <w:tcPr>
            <w:tcW w:w="0" w:type="pct"/>
          </w:tcPr>
          <w:p w14:paraId="0284F397" w14:textId="77777777" w:rsidR="000F7C30" w:rsidRPr="00A33192" w:rsidRDefault="000F7C30" w:rsidP="000F7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563C1"/>
                <w:sz w:val="14"/>
                <w:szCs w:val="14"/>
                <w:u w:val="single"/>
                <w:lang w:eastAsia="en-CA"/>
              </w:rPr>
            </w:pPr>
          </w:p>
        </w:tc>
        <w:tc>
          <w:tcPr>
            <w:tcW w:w="0" w:type="pct"/>
          </w:tcPr>
          <w:p w14:paraId="41819D0E" w14:textId="110C7D62" w:rsidR="000F7C30" w:rsidRPr="00A33192" w:rsidRDefault="000F7C30" w:rsidP="000F7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563C1"/>
                <w:sz w:val="14"/>
                <w:szCs w:val="14"/>
                <w:u w:val="single"/>
                <w:lang w:eastAsia="en-CA"/>
              </w:rPr>
            </w:pPr>
            <w:r w:rsidRPr="00A33192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Cochrane Central Register of Controlled Trials</w:t>
            </w:r>
          </w:p>
        </w:tc>
      </w:tr>
      <w:tr w:rsidR="00A33192" w:rsidRPr="00A33192" w14:paraId="1F6334C0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A67589C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pct"/>
            <w:noWrap/>
            <w:hideMark/>
          </w:tcPr>
          <w:p w14:paraId="29BF3150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physical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ctivit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7E1BBDC7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pct"/>
            <w:noWrap/>
            <w:hideMark/>
          </w:tcPr>
          <w:p w14:paraId="094C6492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physical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ctivit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74946381" w14:textId="61871B8D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pct"/>
          </w:tcPr>
          <w:p w14:paraId="7BBA42C5" w14:textId="1738CEEF" w:rsidR="000F7C30" w:rsidRPr="00A33192" w:rsidRDefault="000F7C30" w:rsidP="00EA3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physical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ctivit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1465AB68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2DD7FE7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0" w:type="pct"/>
            <w:noWrap/>
            <w:hideMark/>
          </w:tcPr>
          <w:p w14:paraId="3680B954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physical activity/</w:t>
            </w:r>
          </w:p>
        </w:tc>
        <w:tc>
          <w:tcPr>
            <w:tcW w:w="0" w:type="pct"/>
            <w:noWrap/>
            <w:hideMark/>
          </w:tcPr>
          <w:p w14:paraId="14F1F927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0" w:type="pct"/>
            <w:noWrap/>
            <w:hideMark/>
          </w:tcPr>
          <w:p w14:paraId="21F01972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physical activity/</w:t>
            </w:r>
          </w:p>
        </w:tc>
        <w:tc>
          <w:tcPr>
            <w:tcW w:w="0" w:type="pct"/>
          </w:tcPr>
          <w:p w14:paraId="7651A7E9" w14:textId="79677113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0" w:type="pct"/>
          </w:tcPr>
          <w:p w14:paraId="35A39BEB" w14:textId="1069E655" w:rsidR="000F7C30" w:rsidRPr="00A33192" w:rsidRDefault="000F7C30" w:rsidP="00EA3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Motor Activity/</w:t>
            </w:r>
          </w:p>
        </w:tc>
      </w:tr>
      <w:tr w:rsidR="00A33192" w:rsidRPr="00A33192" w14:paraId="2B1031D6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961C789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0" w:type="pct"/>
            <w:noWrap/>
            <w:hideMark/>
          </w:tcPr>
          <w:p w14:paraId="273094B5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ercis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1ACBD225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0" w:type="pct"/>
            <w:noWrap/>
            <w:hideMark/>
          </w:tcPr>
          <w:p w14:paraId="18499C1A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ercis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54B018BF" w14:textId="49B60B3E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0" w:type="pct"/>
          </w:tcPr>
          <w:p w14:paraId="02B23653" w14:textId="67DA247C" w:rsidR="000F7C30" w:rsidRPr="00A33192" w:rsidRDefault="000F7C30" w:rsidP="00EA3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ercis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1BB0E703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B87E3A4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0" w:type="pct"/>
            <w:noWrap/>
            <w:hideMark/>
          </w:tcPr>
          <w:p w14:paraId="7734B80E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exercise/</w:t>
            </w:r>
          </w:p>
        </w:tc>
        <w:tc>
          <w:tcPr>
            <w:tcW w:w="0" w:type="pct"/>
            <w:noWrap/>
            <w:hideMark/>
          </w:tcPr>
          <w:p w14:paraId="11D37A74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0" w:type="pct"/>
            <w:noWrap/>
            <w:hideMark/>
          </w:tcPr>
          <w:p w14:paraId="790D822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exercise/</w:t>
            </w:r>
          </w:p>
        </w:tc>
        <w:tc>
          <w:tcPr>
            <w:tcW w:w="0" w:type="pct"/>
          </w:tcPr>
          <w:p w14:paraId="00082678" w14:textId="36B69685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0" w:type="pct"/>
          </w:tcPr>
          <w:p w14:paraId="53B8708E" w14:textId="15B92E42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exercise/</w:t>
            </w:r>
          </w:p>
        </w:tc>
      </w:tr>
      <w:tr w:rsidR="00A33192" w:rsidRPr="00A33192" w14:paraId="57100B55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BD3DC93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5</w:t>
            </w:r>
          </w:p>
        </w:tc>
        <w:tc>
          <w:tcPr>
            <w:tcW w:w="0" w:type="pct"/>
            <w:noWrap/>
            <w:hideMark/>
          </w:tcPr>
          <w:p w14:paraId="69C1CAC4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smoking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0175DFA5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5</w:t>
            </w:r>
          </w:p>
        </w:tc>
        <w:tc>
          <w:tcPr>
            <w:tcW w:w="0" w:type="pct"/>
            <w:noWrap/>
            <w:hideMark/>
          </w:tcPr>
          <w:p w14:paraId="22116DF2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smoking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22A771E0" w14:textId="7C304774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5</w:t>
            </w:r>
          </w:p>
        </w:tc>
        <w:tc>
          <w:tcPr>
            <w:tcW w:w="0" w:type="pct"/>
          </w:tcPr>
          <w:p w14:paraId="0CC861AA" w14:textId="63323728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smoking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27D5FE36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6B22ECA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0" w:type="pct"/>
            <w:noWrap/>
            <w:hideMark/>
          </w:tcPr>
          <w:p w14:paraId="5CB9DB4A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smoking/</w:t>
            </w:r>
          </w:p>
        </w:tc>
        <w:tc>
          <w:tcPr>
            <w:tcW w:w="0" w:type="pct"/>
            <w:noWrap/>
            <w:hideMark/>
          </w:tcPr>
          <w:p w14:paraId="4EAB6223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0" w:type="pct"/>
            <w:noWrap/>
            <w:hideMark/>
          </w:tcPr>
          <w:p w14:paraId="1FE0A8D1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smoking/</w:t>
            </w:r>
          </w:p>
        </w:tc>
        <w:tc>
          <w:tcPr>
            <w:tcW w:w="0" w:type="pct"/>
          </w:tcPr>
          <w:p w14:paraId="379F5A9C" w14:textId="187AE9DA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0" w:type="pct"/>
          </w:tcPr>
          <w:p w14:paraId="7763D907" w14:textId="3E6A0E63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smoking Cessation/</w:t>
            </w:r>
          </w:p>
        </w:tc>
      </w:tr>
      <w:tr w:rsidR="00A33192" w:rsidRPr="00A33192" w14:paraId="3576D611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2077D7A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7</w:t>
            </w:r>
          </w:p>
        </w:tc>
        <w:tc>
          <w:tcPr>
            <w:tcW w:w="0" w:type="pct"/>
            <w:noWrap/>
            <w:hideMark/>
          </w:tcPr>
          <w:p w14:paraId="446574C1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lifestyle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3470393C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7</w:t>
            </w:r>
          </w:p>
        </w:tc>
        <w:tc>
          <w:tcPr>
            <w:tcW w:w="0" w:type="pct"/>
            <w:noWrap/>
            <w:hideMark/>
          </w:tcPr>
          <w:p w14:paraId="50507D80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lifestyle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0823327E" w14:textId="05B6BCAB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7</w:t>
            </w:r>
          </w:p>
        </w:tc>
        <w:tc>
          <w:tcPr>
            <w:tcW w:w="0" w:type="pct"/>
          </w:tcPr>
          <w:p w14:paraId="4954CB16" w14:textId="4E709149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lifestyle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5F26D85E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574E9C0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8</w:t>
            </w:r>
          </w:p>
        </w:tc>
        <w:tc>
          <w:tcPr>
            <w:tcW w:w="0" w:type="pct"/>
            <w:noWrap/>
            <w:hideMark/>
          </w:tcPr>
          <w:p w14:paraId="61384796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lifestyle/</w:t>
            </w:r>
          </w:p>
        </w:tc>
        <w:tc>
          <w:tcPr>
            <w:tcW w:w="0" w:type="pct"/>
            <w:noWrap/>
            <w:hideMark/>
          </w:tcPr>
          <w:p w14:paraId="7C53172B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8</w:t>
            </w:r>
          </w:p>
        </w:tc>
        <w:tc>
          <w:tcPr>
            <w:tcW w:w="0" w:type="pct"/>
            <w:noWrap/>
            <w:hideMark/>
          </w:tcPr>
          <w:p w14:paraId="1AACD751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lifestyle/</w:t>
            </w:r>
          </w:p>
        </w:tc>
        <w:tc>
          <w:tcPr>
            <w:tcW w:w="0" w:type="pct"/>
          </w:tcPr>
          <w:p w14:paraId="36BC1E66" w14:textId="4F827AF4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8</w:t>
            </w:r>
          </w:p>
        </w:tc>
        <w:tc>
          <w:tcPr>
            <w:tcW w:w="0" w:type="pct"/>
          </w:tcPr>
          <w:p w14:paraId="69E70E36" w14:textId="5BB3CFE2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lifestyle/</w:t>
            </w:r>
          </w:p>
        </w:tc>
      </w:tr>
      <w:tr w:rsidR="00A33192" w:rsidRPr="00A33192" w14:paraId="4345BBA7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67B151D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9</w:t>
            </w:r>
          </w:p>
        </w:tc>
        <w:tc>
          <w:tcPr>
            <w:tcW w:w="0" w:type="pct"/>
            <w:noWrap/>
            <w:hideMark/>
          </w:tcPr>
          <w:p w14:paraId="2AE5D014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diet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hera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7507A4FE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9</w:t>
            </w:r>
          </w:p>
        </w:tc>
        <w:tc>
          <w:tcPr>
            <w:tcW w:w="0" w:type="pct"/>
            <w:noWrap/>
            <w:hideMark/>
          </w:tcPr>
          <w:p w14:paraId="4151A5D3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diet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hera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68426FDA" w14:textId="1C3B0ADD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9</w:t>
            </w:r>
          </w:p>
        </w:tc>
        <w:tc>
          <w:tcPr>
            <w:tcW w:w="0" w:type="pct"/>
          </w:tcPr>
          <w:p w14:paraId="57C9EB5D" w14:textId="201C7A22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diet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hera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271F85E2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2C2D110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0</w:t>
            </w:r>
          </w:p>
        </w:tc>
        <w:tc>
          <w:tcPr>
            <w:tcW w:w="0" w:type="pct"/>
            <w:noWrap/>
            <w:hideMark/>
          </w:tcPr>
          <w:p w14:paraId="66DB40CE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Diet Therapy/</w:t>
            </w:r>
          </w:p>
        </w:tc>
        <w:tc>
          <w:tcPr>
            <w:tcW w:w="0" w:type="pct"/>
            <w:noWrap/>
            <w:hideMark/>
          </w:tcPr>
          <w:p w14:paraId="643B3911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0</w:t>
            </w:r>
          </w:p>
        </w:tc>
        <w:tc>
          <w:tcPr>
            <w:tcW w:w="0" w:type="pct"/>
            <w:noWrap/>
            <w:hideMark/>
          </w:tcPr>
          <w:p w14:paraId="4F09261B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Diet Therapy/</w:t>
            </w:r>
          </w:p>
        </w:tc>
        <w:tc>
          <w:tcPr>
            <w:tcW w:w="0" w:type="pct"/>
          </w:tcPr>
          <w:p w14:paraId="0DC53A1F" w14:textId="7F862684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0</w:t>
            </w:r>
          </w:p>
        </w:tc>
        <w:tc>
          <w:tcPr>
            <w:tcW w:w="0" w:type="pct"/>
          </w:tcPr>
          <w:p w14:paraId="62536916" w14:textId="588090AF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Diet Therapy/</w:t>
            </w:r>
          </w:p>
        </w:tc>
      </w:tr>
      <w:tr w:rsidR="00A33192" w:rsidRPr="00A33192" w14:paraId="4DFFADF1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04010B5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1</w:t>
            </w:r>
          </w:p>
        </w:tc>
        <w:tc>
          <w:tcPr>
            <w:tcW w:w="0" w:type="pct"/>
            <w:noWrap/>
            <w:hideMark/>
          </w:tcPr>
          <w:p w14:paraId="54CDBE47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diet modification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457693A2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1</w:t>
            </w:r>
          </w:p>
        </w:tc>
        <w:tc>
          <w:tcPr>
            <w:tcW w:w="0" w:type="pct"/>
            <w:noWrap/>
            <w:hideMark/>
          </w:tcPr>
          <w:p w14:paraId="710A813E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diet modification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52ADFC08" w14:textId="573B77CB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1</w:t>
            </w:r>
          </w:p>
        </w:tc>
        <w:tc>
          <w:tcPr>
            <w:tcW w:w="0" w:type="pct"/>
          </w:tcPr>
          <w:p w14:paraId="77AA91D9" w14:textId="1F6F8801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diet modification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3E646BDC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5EE681C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0" w:type="pct"/>
            <w:noWrap/>
            <w:hideMark/>
          </w:tcPr>
          <w:p w14:paraId="461CD3A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Nutrition Assessment/</w:t>
            </w:r>
          </w:p>
        </w:tc>
        <w:tc>
          <w:tcPr>
            <w:tcW w:w="0" w:type="pct"/>
            <w:noWrap/>
            <w:hideMark/>
          </w:tcPr>
          <w:p w14:paraId="71492552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0" w:type="pct"/>
            <w:noWrap/>
            <w:hideMark/>
          </w:tcPr>
          <w:p w14:paraId="1E29A3C4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Nutrition Assessment/</w:t>
            </w:r>
          </w:p>
        </w:tc>
        <w:tc>
          <w:tcPr>
            <w:tcW w:w="0" w:type="pct"/>
          </w:tcPr>
          <w:p w14:paraId="502F4977" w14:textId="14C15F5D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0" w:type="pct"/>
          </w:tcPr>
          <w:p w14:paraId="412236D8" w14:textId="597433D2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Nutrition Assessment/</w:t>
            </w:r>
          </w:p>
        </w:tc>
      </w:tr>
      <w:tr w:rsidR="00A33192" w:rsidRPr="00A33192" w14:paraId="119167BD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E538164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3</w:t>
            </w:r>
          </w:p>
        </w:tc>
        <w:tc>
          <w:tcPr>
            <w:tcW w:w="0" w:type="pct"/>
            <w:noWrap/>
            <w:hideMark/>
          </w:tcPr>
          <w:p w14:paraId="4497CDD7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Nutrition Therapy/</w:t>
            </w:r>
          </w:p>
        </w:tc>
        <w:tc>
          <w:tcPr>
            <w:tcW w:w="0" w:type="pct"/>
            <w:noWrap/>
            <w:hideMark/>
          </w:tcPr>
          <w:p w14:paraId="25CF7295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3</w:t>
            </w:r>
          </w:p>
        </w:tc>
        <w:tc>
          <w:tcPr>
            <w:tcW w:w="0" w:type="pct"/>
            <w:noWrap/>
            <w:hideMark/>
          </w:tcPr>
          <w:p w14:paraId="226B8E4E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Nutrition Therapy/</w:t>
            </w:r>
          </w:p>
        </w:tc>
        <w:tc>
          <w:tcPr>
            <w:tcW w:w="0" w:type="pct"/>
          </w:tcPr>
          <w:p w14:paraId="40B3300C" w14:textId="59F4F29A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3</w:t>
            </w:r>
          </w:p>
        </w:tc>
        <w:tc>
          <w:tcPr>
            <w:tcW w:w="0" w:type="pct"/>
          </w:tcPr>
          <w:p w14:paraId="35470D35" w14:textId="250BECB1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Nutrition Therapy/</w:t>
            </w:r>
          </w:p>
        </w:tc>
      </w:tr>
      <w:tr w:rsidR="00A33192" w:rsidRPr="00A33192" w14:paraId="791DE101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5DFA6E0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4</w:t>
            </w:r>
          </w:p>
        </w:tc>
        <w:tc>
          <w:tcPr>
            <w:tcW w:w="0" w:type="pct"/>
            <w:noWrap/>
            <w:hideMark/>
          </w:tcPr>
          <w:p w14:paraId="3011AE9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Nutrition.mp.</w:t>
            </w:r>
          </w:p>
        </w:tc>
        <w:tc>
          <w:tcPr>
            <w:tcW w:w="0" w:type="pct"/>
            <w:noWrap/>
            <w:hideMark/>
          </w:tcPr>
          <w:p w14:paraId="270E30B9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4</w:t>
            </w:r>
          </w:p>
        </w:tc>
        <w:tc>
          <w:tcPr>
            <w:tcW w:w="0" w:type="pct"/>
            <w:noWrap/>
            <w:hideMark/>
          </w:tcPr>
          <w:p w14:paraId="66700105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Nutrition.mp.</w:t>
            </w:r>
          </w:p>
        </w:tc>
        <w:tc>
          <w:tcPr>
            <w:tcW w:w="0" w:type="pct"/>
          </w:tcPr>
          <w:p w14:paraId="45C7160C" w14:textId="5584079C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4</w:t>
            </w:r>
          </w:p>
        </w:tc>
        <w:tc>
          <w:tcPr>
            <w:tcW w:w="0" w:type="pct"/>
          </w:tcPr>
          <w:p w14:paraId="01A5B5C6" w14:textId="4524C62F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Nutrition.mp.</w:t>
            </w:r>
          </w:p>
        </w:tc>
      </w:tr>
      <w:tr w:rsidR="00A33192" w:rsidRPr="00A33192" w14:paraId="77E29D4E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10D9DFD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1272CA81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lcohol consumption.mp.</w:t>
            </w:r>
          </w:p>
        </w:tc>
        <w:tc>
          <w:tcPr>
            <w:tcW w:w="0" w:type="pct"/>
            <w:noWrap/>
            <w:hideMark/>
          </w:tcPr>
          <w:p w14:paraId="2E84AB90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32B6825D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lcohol consumption.mp.</w:t>
            </w:r>
          </w:p>
        </w:tc>
        <w:tc>
          <w:tcPr>
            <w:tcW w:w="0" w:type="pct"/>
          </w:tcPr>
          <w:p w14:paraId="57E6CD8D" w14:textId="2ED3E319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0" w:type="pct"/>
          </w:tcPr>
          <w:p w14:paraId="4C68733D" w14:textId="11BC10C0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lcohol consumption.mp.</w:t>
            </w:r>
          </w:p>
        </w:tc>
      </w:tr>
      <w:tr w:rsidR="00A33192" w:rsidRPr="00A33192" w14:paraId="7AA6D224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DA8A151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0" w:type="pct"/>
            <w:noWrap/>
            <w:hideMark/>
          </w:tcPr>
          <w:p w14:paraId="094181C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Alcohol Drinking/</w:t>
            </w:r>
          </w:p>
        </w:tc>
        <w:tc>
          <w:tcPr>
            <w:tcW w:w="0" w:type="pct"/>
            <w:noWrap/>
            <w:hideMark/>
          </w:tcPr>
          <w:p w14:paraId="449C1D2D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0" w:type="pct"/>
            <w:noWrap/>
            <w:hideMark/>
          </w:tcPr>
          <w:p w14:paraId="34181ECA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Alcohol Drinking/</w:t>
            </w:r>
          </w:p>
        </w:tc>
        <w:tc>
          <w:tcPr>
            <w:tcW w:w="0" w:type="pct"/>
          </w:tcPr>
          <w:p w14:paraId="49643EB3" w14:textId="76DB40FB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0" w:type="pct"/>
          </w:tcPr>
          <w:p w14:paraId="25C647D9" w14:textId="5458D5F8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Alcohol Drinking/</w:t>
            </w:r>
          </w:p>
        </w:tc>
      </w:tr>
      <w:tr w:rsidR="00A33192" w:rsidRPr="00A33192" w14:paraId="5FEA1303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CEC0C22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0" w:type="pct"/>
            <w:noWrap/>
            <w:hideMark/>
          </w:tcPr>
          <w:p w14:paraId="669A5B9A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healthy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61711CC5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0" w:type="pct"/>
            <w:noWrap/>
            <w:hideMark/>
          </w:tcPr>
          <w:p w14:paraId="4B69966B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healthy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1046B743" w14:textId="6F155D70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0" w:type="pct"/>
          </w:tcPr>
          <w:p w14:paraId="03F14256" w14:textId="21AE836E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healthy*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mp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</w:tr>
      <w:tr w:rsidR="00A33192" w:rsidRPr="00A33192" w14:paraId="1EFC868B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A8DC2EE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8</w:t>
            </w:r>
          </w:p>
        </w:tc>
        <w:tc>
          <w:tcPr>
            <w:tcW w:w="0" w:type="pct"/>
            <w:noWrap/>
            <w:hideMark/>
          </w:tcPr>
          <w:p w14:paraId="6B7BEB31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Health Behavior/</w:t>
            </w:r>
          </w:p>
        </w:tc>
        <w:tc>
          <w:tcPr>
            <w:tcW w:w="0" w:type="pct"/>
            <w:noWrap/>
            <w:hideMark/>
          </w:tcPr>
          <w:p w14:paraId="38AC995A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8</w:t>
            </w:r>
          </w:p>
        </w:tc>
        <w:tc>
          <w:tcPr>
            <w:tcW w:w="0" w:type="pct"/>
            <w:noWrap/>
            <w:hideMark/>
          </w:tcPr>
          <w:p w14:paraId="27D5380B" w14:textId="2DD70AAD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Health Behavior/</w:t>
            </w:r>
          </w:p>
        </w:tc>
        <w:tc>
          <w:tcPr>
            <w:tcW w:w="0" w:type="pct"/>
          </w:tcPr>
          <w:p w14:paraId="4A8AA030" w14:textId="3EF4E29C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8</w:t>
            </w:r>
          </w:p>
        </w:tc>
        <w:tc>
          <w:tcPr>
            <w:tcW w:w="0" w:type="pct"/>
          </w:tcPr>
          <w:p w14:paraId="43303B9C" w14:textId="53A657BB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Health Promotion/</w:t>
            </w:r>
          </w:p>
        </w:tc>
      </w:tr>
      <w:tr w:rsidR="00A33192" w:rsidRPr="00A33192" w14:paraId="2B4B314F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52CCCCF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0" w:type="pct"/>
            <w:noWrap/>
            <w:hideMark/>
          </w:tcPr>
          <w:p w14:paraId="42B9E5C2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1-18</w:t>
            </w:r>
          </w:p>
        </w:tc>
        <w:tc>
          <w:tcPr>
            <w:tcW w:w="0" w:type="pct"/>
            <w:noWrap/>
            <w:hideMark/>
          </w:tcPr>
          <w:p w14:paraId="7F84E5B8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0" w:type="pct"/>
            <w:noWrap/>
            <w:hideMark/>
          </w:tcPr>
          <w:p w14:paraId="286DD090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1-18</w:t>
            </w:r>
          </w:p>
        </w:tc>
        <w:tc>
          <w:tcPr>
            <w:tcW w:w="0" w:type="pct"/>
          </w:tcPr>
          <w:p w14:paraId="35689B1B" w14:textId="2F8091B4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0" w:type="pct"/>
          </w:tcPr>
          <w:p w14:paraId="09132358" w14:textId="72626806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1-18</w:t>
            </w:r>
          </w:p>
        </w:tc>
      </w:tr>
      <w:tr w:rsidR="00A33192" w:rsidRPr="00A33192" w14:paraId="62FA71B6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7043BBC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0" w:type="pct"/>
            <w:noWrap/>
            <w:hideMark/>
          </w:tcPr>
          <w:p w14:paraId="7874A251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ery-long-chain fatty acid.mp.</w:t>
            </w:r>
          </w:p>
        </w:tc>
        <w:tc>
          <w:tcPr>
            <w:tcW w:w="0" w:type="pct"/>
            <w:noWrap/>
            <w:hideMark/>
          </w:tcPr>
          <w:p w14:paraId="0169B203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0" w:type="pct"/>
            <w:noWrap/>
            <w:hideMark/>
          </w:tcPr>
          <w:p w14:paraId="4EDEC2DA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ery-long-chain fatty acid.mp.</w:t>
            </w:r>
          </w:p>
        </w:tc>
        <w:tc>
          <w:tcPr>
            <w:tcW w:w="0" w:type="pct"/>
          </w:tcPr>
          <w:p w14:paraId="3FCEBDFC" w14:textId="443DB2E1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0" w:type="pct"/>
          </w:tcPr>
          <w:p w14:paraId="795B3B4B" w14:textId="0E042F98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ery-long-chain fatty acid.mp.</w:t>
            </w:r>
          </w:p>
        </w:tc>
      </w:tr>
      <w:tr w:rsidR="00A33192" w:rsidRPr="00A33192" w14:paraId="43FF316C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6FEED6E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1</w:t>
            </w:r>
          </w:p>
        </w:tc>
        <w:tc>
          <w:tcPr>
            <w:tcW w:w="0" w:type="pct"/>
            <w:noWrap/>
            <w:hideMark/>
          </w:tcPr>
          <w:p w14:paraId="4CE74D4E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CFA.mp.</w:t>
            </w:r>
          </w:p>
        </w:tc>
        <w:tc>
          <w:tcPr>
            <w:tcW w:w="0" w:type="pct"/>
            <w:noWrap/>
            <w:hideMark/>
          </w:tcPr>
          <w:p w14:paraId="76C3419C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1</w:t>
            </w:r>
          </w:p>
        </w:tc>
        <w:tc>
          <w:tcPr>
            <w:tcW w:w="0" w:type="pct"/>
            <w:noWrap/>
            <w:hideMark/>
          </w:tcPr>
          <w:p w14:paraId="3BB8E54C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CFA.mp.</w:t>
            </w:r>
          </w:p>
        </w:tc>
        <w:tc>
          <w:tcPr>
            <w:tcW w:w="0" w:type="pct"/>
          </w:tcPr>
          <w:p w14:paraId="3A9AEBB1" w14:textId="51A28321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1</w:t>
            </w:r>
          </w:p>
        </w:tc>
        <w:tc>
          <w:tcPr>
            <w:tcW w:w="0" w:type="pct"/>
          </w:tcPr>
          <w:p w14:paraId="6450C4E8" w14:textId="628D6992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CFA.mp.</w:t>
            </w:r>
          </w:p>
        </w:tc>
      </w:tr>
      <w:tr w:rsidR="00A33192" w:rsidRPr="00A33192" w14:paraId="6C5FD258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998FDB8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2</w:t>
            </w:r>
          </w:p>
        </w:tc>
        <w:tc>
          <w:tcPr>
            <w:tcW w:w="0" w:type="pct"/>
            <w:noWrap/>
            <w:hideMark/>
          </w:tcPr>
          <w:p w14:paraId="4D4A42CD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rachidic acid.mp.</w:t>
            </w:r>
          </w:p>
        </w:tc>
        <w:tc>
          <w:tcPr>
            <w:tcW w:w="0" w:type="pct"/>
            <w:noWrap/>
            <w:hideMark/>
          </w:tcPr>
          <w:p w14:paraId="6961EFAA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2</w:t>
            </w:r>
          </w:p>
        </w:tc>
        <w:tc>
          <w:tcPr>
            <w:tcW w:w="0" w:type="pct"/>
            <w:noWrap/>
            <w:hideMark/>
          </w:tcPr>
          <w:p w14:paraId="6D344F48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rachidic acid.mp.</w:t>
            </w:r>
          </w:p>
        </w:tc>
        <w:tc>
          <w:tcPr>
            <w:tcW w:w="0" w:type="pct"/>
          </w:tcPr>
          <w:p w14:paraId="58089E80" w14:textId="6617E50C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2</w:t>
            </w:r>
          </w:p>
        </w:tc>
        <w:tc>
          <w:tcPr>
            <w:tcW w:w="0" w:type="pct"/>
          </w:tcPr>
          <w:p w14:paraId="5DB57921" w14:textId="3DBAE37D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arachidic acid.mp.</w:t>
            </w:r>
          </w:p>
        </w:tc>
      </w:tr>
      <w:tr w:rsidR="00A33192" w:rsidRPr="00A33192" w14:paraId="3BEFBDFD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F0B38C2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3</w:t>
            </w:r>
          </w:p>
        </w:tc>
        <w:tc>
          <w:tcPr>
            <w:tcW w:w="0" w:type="pct"/>
            <w:noWrap/>
            <w:hideMark/>
          </w:tcPr>
          <w:p w14:paraId="5C8D2DB0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behenic acid.mp.</w:t>
            </w:r>
          </w:p>
        </w:tc>
        <w:tc>
          <w:tcPr>
            <w:tcW w:w="0" w:type="pct"/>
            <w:noWrap/>
            <w:hideMark/>
          </w:tcPr>
          <w:p w14:paraId="61BAC23F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3</w:t>
            </w:r>
          </w:p>
        </w:tc>
        <w:tc>
          <w:tcPr>
            <w:tcW w:w="0" w:type="pct"/>
            <w:noWrap/>
            <w:hideMark/>
          </w:tcPr>
          <w:p w14:paraId="54BAD582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behenic acid.mp.</w:t>
            </w:r>
          </w:p>
        </w:tc>
        <w:tc>
          <w:tcPr>
            <w:tcW w:w="0" w:type="pct"/>
          </w:tcPr>
          <w:p w14:paraId="79B189DB" w14:textId="45B5FBFD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3</w:t>
            </w:r>
          </w:p>
        </w:tc>
        <w:tc>
          <w:tcPr>
            <w:tcW w:w="0" w:type="pct"/>
          </w:tcPr>
          <w:p w14:paraId="2B02A214" w14:textId="719100FC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behenic acid.mp.</w:t>
            </w:r>
          </w:p>
        </w:tc>
      </w:tr>
      <w:tr w:rsidR="00A33192" w:rsidRPr="00A33192" w14:paraId="4B28CD4F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98B46E7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4</w:t>
            </w:r>
          </w:p>
        </w:tc>
        <w:tc>
          <w:tcPr>
            <w:tcW w:w="0" w:type="pct"/>
            <w:noWrap/>
            <w:hideMark/>
          </w:tcPr>
          <w:p w14:paraId="7F2BF54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lignoceric acid.mp.</w:t>
            </w:r>
          </w:p>
        </w:tc>
        <w:tc>
          <w:tcPr>
            <w:tcW w:w="0" w:type="pct"/>
            <w:noWrap/>
            <w:hideMark/>
          </w:tcPr>
          <w:p w14:paraId="4F928B71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4</w:t>
            </w:r>
          </w:p>
        </w:tc>
        <w:tc>
          <w:tcPr>
            <w:tcW w:w="0" w:type="pct"/>
            <w:noWrap/>
            <w:hideMark/>
          </w:tcPr>
          <w:p w14:paraId="43FC4F88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lignoceric acid.mp.</w:t>
            </w:r>
          </w:p>
        </w:tc>
        <w:tc>
          <w:tcPr>
            <w:tcW w:w="0" w:type="pct"/>
          </w:tcPr>
          <w:p w14:paraId="39718206" w14:textId="62DFA8D9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4</w:t>
            </w:r>
          </w:p>
        </w:tc>
        <w:tc>
          <w:tcPr>
            <w:tcW w:w="0" w:type="pct"/>
          </w:tcPr>
          <w:p w14:paraId="5295E124" w14:textId="395D7CDA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lignoceric acid.mp.</w:t>
            </w:r>
          </w:p>
        </w:tc>
      </w:tr>
      <w:tr w:rsidR="00A33192" w:rsidRPr="00A33192" w14:paraId="05F243D0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D372F21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5</w:t>
            </w:r>
          </w:p>
        </w:tc>
        <w:tc>
          <w:tcPr>
            <w:tcW w:w="0" w:type="pct"/>
            <w:noWrap/>
            <w:hideMark/>
          </w:tcPr>
          <w:p w14:paraId="2917FD53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SFA.mp.</w:t>
            </w:r>
          </w:p>
        </w:tc>
        <w:tc>
          <w:tcPr>
            <w:tcW w:w="0" w:type="pct"/>
            <w:noWrap/>
            <w:hideMark/>
          </w:tcPr>
          <w:p w14:paraId="52C82E10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5</w:t>
            </w:r>
          </w:p>
        </w:tc>
        <w:tc>
          <w:tcPr>
            <w:tcW w:w="0" w:type="pct"/>
            <w:noWrap/>
            <w:hideMark/>
          </w:tcPr>
          <w:p w14:paraId="649BF3DA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SFA.mp.</w:t>
            </w:r>
          </w:p>
        </w:tc>
        <w:tc>
          <w:tcPr>
            <w:tcW w:w="0" w:type="pct"/>
          </w:tcPr>
          <w:p w14:paraId="06E62147" w14:textId="528B7FE0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5</w:t>
            </w:r>
          </w:p>
        </w:tc>
        <w:tc>
          <w:tcPr>
            <w:tcW w:w="0" w:type="pct"/>
          </w:tcPr>
          <w:p w14:paraId="459752B2" w14:textId="4CB5958E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exp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icosanoic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 Acids/</w:t>
            </w:r>
          </w:p>
        </w:tc>
      </w:tr>
      <w:tr w:rsidR="00A33192" w:rsidRPr="00A33192" w14:paraId="0DD393B1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C07BC22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6</w:t>
            </w:r>
          </w:p>
        </w:tc>
        <w:tc>
          <w:tcPr>
            <w:tcW w:w="0" w:type="pct"/>
            <w:noWrap/>
            <w:hideMark/>
          </w:tcPr>
          <w:p w14:paraId="2FC94250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CSFA.mp.</w:t>
            </w:r>
          </w:p>
        </w:tc>
        <w:tc>
          <w:tcPr>
            <w:tcW w:w="0" w:type="pct"/>
            <w:noWrap/>
            <w:hideMark/>
          </w:tcPr>
          <w:p w14:paraId="1EBD9BAE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6</w:t>
            </w:r>
          </w:p>
        </w:tc>
        <w:tc>
          <w:tcPr>
            <w:tcW w:w="0" w:type="pct"/>
            <w:noWrap/>
            <w:hideMark/>
          </w:tcPr>
          <w:p w14:paraId="6B0A305C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VLCSFA.mp.</w:t>
            </w:r>
          </w:p>
        </w:tc>
        <w:tc>
          <w:tcPr>
            <w:tcW w:w="0" w:type="pct"/>
          </w:tcPr>
          <w:p w14:paraId="6BB63347" w14:textId="6D3758FA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6</w:t>
            </w:r>
          </w:p>
        </w:tc>
        <w:tc>
          <w:tcPr>
            <w:tcW w:w="0" w:type="pct"/>
          </w:tcPr>
          <w:p w14:paraId="47DA27D9" w14:textId="7F5D5A57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etracosanoic acid.mp.</w:t>
            </w:r>
          </w:p>
        </w:tc>
      </w:tr>
      <w:tr w:rsidR="00A33192" w:rsidRPr="00A33192" w14:paraId="456E531A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F6FD4B0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7</w:t>
            </w:r>
          </w:p>
        </w:tc>
        <w:tc>
          <w:tcPr>
            <w:tcW w:w="0" w:type="pct"/>
            <w:noWrap/>
            <w:hideMark/>
          </w:tcPr>
          <w:p w14:paraId="203F2547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exp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icosanoic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 Acids/</w:t>
            </w:r>
          </w:p>
        </w:tc>
        <w:tc>
          <w:tcPr>
            <w:tcW w:w="0" w:type="pct"/>
            <w:noWrap/>
            <w:hideMark/>
          </w:tcPr>
          <w:p w14:paraId="32EBB3B3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7</w:t>
            </w:r>
          </w:p>
        </w:tc>
        <w:tc>
          <w:tcPr>
            <w:tcW w:w="0" w:type="pct"/>
            <w:noWrap/>
            <w:hideMark/>
          </w:tcPr>
          <w:p w14:paraId="1759B811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exp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icosanoic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 Acids/</w:t>
            </w:r>
          </w:p>
        </w:tc>
        <w:tc>
          <w:tcPr>
            <w:tcW w:w="0" w:type="pct"/>
          </w:tcPr>
          <w:p w14:paraId="4506FC96" w14:textId="3B5FAE9F" w:rsidR="000F7C30" w:rsidRPr="00A33192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27</w:t>
            </w:r>
          </w:p>
        </w:tc>
        <w:tc>
          <w:tcPr>
            <w:tcW w:w="0" w:type="pct"/>
          </w:tcPr>
          <w:p w14:paraId="3814E487" w14:textId="60BADCB5" w:rsidR="000F7C30" w:rsidRPr="00A33192" w:rsidRDefault="000F7C30" w:rsidP="00853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20-26</w:t>
            </w:r>
          </w:p>
        </w:tc>
      </w:tr>
      <w:tr w:rsidR="00A33192" w:rsidRPr="00A33192" w14:paraId="2B2E95C6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F92C822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8</w:t>
            </w:r>
          </w:p>
        </w:tc>
        <w:tc>
          <w:tcPr>
            <w:tcW w:w="0" w:type="pct"/>
            <w:noWrap/>
            <w:hideMark/>
          </w:tcPr>
          <w:p w14:paraId="7D14A2A7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etracosanoic acid.mp.</w:t>
            </w:r>
          </w:p>
        </w:tc>
        <w:tc>
          <w:tcPr>
            <w:tcW w:w="0" w:type="pct"/>
            <w:noWrap/>
            <w:hideMark/>
          </w:tcPr>
          <w:p w14:paraId="016E48BE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8</w:t>
            </w:r>
          </w:p>
        </w:tc>
        <w:tc>
          <w:tcPr>
            <w:tcW w:w="0" w:type="pct"/>
            <w:noWrap/>
            <w:hideMark/>
          </w:tcPr>
          <w:p w14:paraId="7EE963A2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etracosanoic acid.mp.</w:t>
            </w:r>
          </w:p>
        </w:tc>
        <w:tc>
          <w:tcPr>
            <w:tcW w:w="0" w:type="pct"/>
          </w:tcPr>
          <w:p w14:paraId="6FF0C3C1" w14:textId="7BB1E883" w:rsidR="000F7C30" w:rsidRPr="00A33192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28</w:t>
            </w:r>
          </w:p>
        </w:tc>
        <w:tc>
          <w:tcPr>
            <w:tcW w:w="0" w:type="pct"/>
          </w:tcPr>
          <w:p w14:paraId="0292B276" w14:textId="7331E4D8" w:rsidR="000F7C30" w:rsidRPr="00A33192" w:rsidRDefault="000F7C30" w:rsidP="00853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19 and 27</w:t>
            </w:r>
          </w:p>
        </w:tc>
      </w:tr>
      <w:tr w:rsidR="00A33192" w:rsidRPr="00A33192" w14:paraId="709875B5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31070EB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29</w:t>
            </w:r>
          </w:p>
        </w:tc>
        <w:tc>
          <w:tcPr>
            <w:tcW w:w="0" w:type="pct"/>
            <w:noWrap/>
            <w:hideMark/>
          </w:tcPr>
          <w:p w14:paraId="08C8C363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20-28</w:t>
            </w:r>
          </w:p>
        </w:tc>
        <w:tc>
          <w:tcPr>
            <w:tcW w:w="0" w:type="pct"/>
            <w:noWrap/>
            <w:hideMark/>
          </w:tcPr>
          <w:p w14:paraId="29641049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29</w:t>
            </w:r>
          </w:p>
        </w:tc>
        <w:tc>
          <w:tcPr>
            <w:tcW w:w="0" w:type="pct"/>
            <w:noWrap/>
            <w:hideMark/>
          </w:tcPr>
          <w:p w14:paraId="7ED19962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20-28</w:t>
            </w:r>
          </w:p>
        </w:tc>
        <w:tc>
          <w:tcPr>
            <w:tcW w:w="0" w:type="pct"/>
          </w:tcPr>
          <w:p w14:paraId="28092982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028A2038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</w:tr>
      <w:tr w:rsidR="00A33192" w:rsidRPr="00A33192" w14:paraId="57FD9DD7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9F11184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0</w:t>
            </w:r>
          </w:p>
        </w:tc>
        <w:tc>
          <w:tcPr>
            <w:tcW w:w="0" w:type="pct"/>
            <w:noWrap/>
            <w:hideMark/>
          </w:tcPr>
          <w:p w14:paraId="4039E439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cohort studies/</w:t>
            </w:r>
          </w:p>
        </w:tc>
        <w:tc>
          <w:tcPr>
            <w:tcW w:w="0" w:type="pct"/>
            <w:noWrap/>
            <w:hideMark/>
          </w:tcPr>
          <w:p w14:paraId="4C64BB71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0</w:t>
            </w:r>
          </w:p>
        </w:tc>
        <w:tc>
          <w:tcPr>
            <w:tcW w:w="0" w:type="pct"/>
            <w:noWrap/>
            <w:hideMark/>
          </w:tcPr>
          <w:p w14:paraId="4F77B0C5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cohort analysis/</w:t>
            </w:r>
          </w:p>
        </w:tc>
        <w:tc>
          <w:tcPr>
            <w:tcW w:w="0" w:type="pct"/>
          </w:tcPr>
          <w:p w14:paraId="47DA6BB5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2162E303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</w:tr>
      <w:tr w:rsidR="00A33192" w:rsidRPr="00A33192" w14:paraId="73D10521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CEE5591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1</w:t>
            </w:r>
          </w:p>
        </w:tc>
        <w:tc>
          <w:tcPr>
            <w:tcW w:w="0" w:type="pct"/>
            <w:noWrap/>
            <w:hideMark/>
          </w:tcPr>
          <w:p w14:paraId="5E5594C2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cohort$.tw.</w:t>
            </w:r>
          </w:p>
        </w:tc>
        <w:tc>
          <w:tcPr>
            <w:tcW w:w="0" w:type="pct"/>
            <w:noWrap/>
            <w:hideMark/>
          </w:tcPr>
          <w:p w14:paraId="4711AC32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1</w:t>
            </w:r>
          </w:p>
        </w:tc>
        <w:tc>
          <w:tcPr>
            <w:tcW w:w="0" w:type="pct"/>
            <w:noWrap/>
            <w:hideMark/>
          </w:tcPr>
          <w:p w14:paraId="0C07C28C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longitudinal study/</w:t>
            </w:r>
          </w:p>
        </w:tc>
        <w:tc>
          <w:tcPr>
            <w:tcW w:w="0" w:type="pct"/>
          </w:tcPr>
          <w:p w14:paraId="5F813B28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7BC74D96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</w:tr>
      <w:tr w:rsidR="002A47E0" w:rsidRPr="00A33192" w14:paraId="63260A24" w14:textId="49E1B928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482DCE1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32</w:t>
            </w:r>
          </w:p>
        </w:tc>
        <w:tc>
          <w:tcPr>
            <w:tcW w:w="0" w:type="pct"/>
            <w:noWrap/>
            <w:hideMark/>
          </w:tcPr>
          <w:p w14:paraId="1B6072A4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controlled clinical trial.pt.</w:t>
            </w:r>
          </w:p>
        </w:tc>
        <w:tc>
          <w:tcPr>
            <w:tcW w:w="0" w:type="pct"/>
            <w:noWrap/>
            <w:hideMark/>
          </w:tcPr>
          <w:p w14:paraId="362EBEAE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2</w:t>
            </w:r>
          </w:p>
        </w:tc>
        <w:tc>
          <w:tcPr>
            <w:tcW w:w="0" w:type="pct"/>
            <w:noWrap/>
            <w:hideMark/>
          </w:tcPr>
          <w:p w14:paraId="3A55F526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prospective study/</w:t>
            </w:r>
          </w:p>
        </w:tc>
        <w:tc>
          <w:tcPr>
            <w:tcW w:w="0" w:type="pct"/>
          </w:tcPr>
          <w:p w14:paraId="738909C6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6B48D8DA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</w:p>
        </w:tc>
      </w:tr>
      <w:tr w:rsidR="00A33192" w:rsidRPr="00A33192" w14:paraId="0156A827" w14:textId="03B64955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01AC045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3</w:t>
            </w:r>
          </w:p>
        </w:tc>
        <w:tc>
          <w:tcPr>
            <w:tcW w:w="0" w:type="pct"/>
            <w:noWrap/>
            <w:hideMark/>
          </w:tcPr>
          <w:p w14:paraId="5D4EDD7F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pidemiologic methods/</w:t>
            </w:r>
          </w:p>
        </w:tc>
        <w:tc>
          <w:tcPr>
            <w:tcW w:w="0" w:type="pct"/>
            <w:noWrap/>
            <w:hideMark/>
          </w:tcPr>
          <w:p w14:paraId="1E95AB05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3</w:t>
            </w:r>
          </w:p>
        </w:tc>
        <w:tc>
          <w:tcPr>
            <w:tcW w:w="0" w:type="pct"/>
            <w:noWrap/>
            <w:hideMark/>
          </w:tcPr>
          <w:p w14:paraId="6ECEA6E5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follow up/</w:t>
            </w:r>
          </w:p>
        </w:tc>
        <w:tc>
          <w:tcPr>
            <w:tcW w:w="0" w:type="pct"/>
          </w:tcPr>
          <w:p w14:paraId="03280026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309A631C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</w:p>
        </w:tc>
      </w:tr>
      <w:tr w:rsidR="00A33192" w:rsidRPr="00A33192" w14:paraId="7F2C106D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F11CB87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4</w:t>
            </w:r>
          </w:p>
        </w:tc>
        <w:tc>
          <w:tcPr>
            <w:tcW w:w="0" w:type="pct"/>
            <w:noWrap/>
            <w:hideMark/>
          </w:tcPr>
          <w:p w14:paraId="18B9E066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 xml:space="preserve">limit 34 to 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yr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=1966-1989</w:t>
            </w:r>
          </w:p>
        </w:tc>
        <w:tc>
          <w:tcPr>
            <w:tcW w:w="0" w:type="pct"/>
            <w:noWrap/>
            <w:hideMark/>
          </w:tcPr>
          <w:p w14:paraId="47FAF7A4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4</w:t>
            </w:r>
          </w:p>
        </w:tc>
        <w:tc>
          <w:tcPr>
            <w:tcW w:w="0" w:type="pct"/>
            <w:noWrap/>
            <w:hideMark/>
          </w:tcPr>
          <w:p w14:paraId="01FB2905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cohort$.tw.</w:t>
            </w:r>
          </w:p>
        </w:tc>
        <w:tc>
          <w:tcPr>
            <w:tcW w:w="0" w:type="pct"/>
          </w:tcPr>
          <w:p w14:paraId="78598D5C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1E90F25E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75009D60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E930EE1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5</w:t>
            </w:r>
          </w:p>
        </w:tc>
        <w:tc>
          <w:tcPr>
            <w:tcW w:w="0" w:type="pct"/>
            <w:noWrap/>
            <w:hideMark/>
          </w:tcPr>
          <w:p w14:paraId="3AAE870F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case-control studies/</w:t>
            </w:r>
          </w:p>
        </w:tc>
        <w:tc>
          <w:tcPr>
            <w:tcW w:w="0" w:type="pct"/>
            <w:noWrap/>
            <w:hideMark/>
          </w:tcPr>
          <w:p w14:paraId="31585BA0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5</w:t>
            </w:r>
          </w:p>
        </w:tc>
        <w:tc>
          <w:tcPr>
            <w:tcW w:w="0" w:type="pct"/>
            <w:noWrap/>
            <w:hideMark/>
          </w:tcPr>
          <w:p w14:paraId="25BFE2AB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case control study/</w:t>
            </w:r>
          </w:p>
        </w:tc>
        <w:tc>
          <w:tcPr>
            <w:tcW w:w="0" w:type="pct"/>
          </w:tcPr>
          <w:p w14:paraId="7907E4A8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3EDBE98E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2FDE3885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25F8698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6</w:t>
            </w:r>
          </w:p>
        </w:tc>
        <w:tc>
          <w:tcPr>
            <w:tcW w:w="0" w:type="pct"/>
            <w:noWrap/>
            <w:hideMark/>
          </w:tcPr>
          <w:p w14:paraId="35BB67A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nd control$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66514D18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6</w:t>
            </w:r>
          </w:p>
        </w:tc>
        <w:tc>
          <w:tcPr>
            <w:tcW w:w="0" w:type="pct"/>
            <w:noWrap/>
            <w:hideMark/>
          </w:tcPr>
          <w:p w14:paraId="58077393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nd control$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30B2EC49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5B1F6A7C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31DAED33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CDE9EED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7</w:t>
            </w:r>
          </w:p>
        </w:tc>
        <w:tc>
          <w:tcPr>
            <w:tcW w:w="0" w:type="pct"/>
            <w:noWrap/>
            <w:hideMark/>
          </w:tcPr>
          <w:p w14:paraId="1383C8A9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nd series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2089F12C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7</w:t>
            </w:r>
          </w:p>
        </w:tc>
        <w:tc>
          <w:tcPr>
            <w:tcW w:w="0" w:type="pct"/>
            <w:noWrap/>
            <w:hideMark/>
          </w:tcPr>
          <w:p w14:paraId="66F5DE4D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exp case study/</w:t>
            </w:r>
          </w:p>
        </w:tc>
        <w:tc>
          <w:tcPr>
            <w:tcW w:w="0" w:type="pct"/>
          </w:tcPr>
          <w:p w14:paraId="2BE70E8B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5A25AEFB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147A62AA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345E2FC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8</w:t>
            </w:r>
          </w:p>
        </w:tc>
        <w:tc>
          <w:tcPr>
            <w:tcW w:w="0" w:type="pct"/>
            <w:noWrap/>
            <w:hideMark/>
          </w:tcPr>
          <w:p w14:paraId="0B21C40D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case reports.pt.</w:t>
            </w:r>
          </w:p>
        </w:tc>
        <w:tc>
          <w:tcPr>
            <w:tcW w:w="0" w:type="pct"/>
            <w:noWrap/>
            <w:hideMark/>
          </w:tcPr>
          <w:p w14:paraId="020B9AD9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8</w:t>
            </w:r>
          </w:p>
        </w:tc>
        <w:tc>
          <w:tcPr>
            <w:tcW w:w="0" w:type="pct"/>
            <w:noWrap/>
            <w:hideMark/>
          </w:tcPr>
          <w:p w14:paraId="12403B05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nd series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445F7CDD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1E461476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6DBEB3C5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3034BAB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9</w:t>
            </w:r>
          </w:p>
        </w:tc>
        <w:tc>
          <w:tcPr>
            <w:tcW w:w="0" w:type="pct"/>
            <w:noWrap/>
            <w:hideMark/>
          </w:tcPr>
          <w:p w14:paraId="007AA841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dj2 report$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614943C5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39</w:t>
            </w:r>
          </w:p>
        </w:tc>
        <w:tc>
          <w:tcPr>
            <w:tcW w:w="0" w:type="pct"/>
            <w:noWrap/>
            <w:hideMark/>
          </w:tcPr>
          <w:p w14:paraId="52B9D50D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case report/</w:t>
            </w:r>
          </w:p>
        </w:tc>
        <w:tc>
          <w:tcPr>
            <w:tcW w:w="0" w:type="pct"/>
          </w:tcPr>
          <w:p w14:paraId="3C1DFEBA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65C20C72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605DAB4B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1378519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40</w:t>
            </w:r>
          </w:p>
        </w:tc>
        <w:tc>
          <w:tcPr>
            <w:tcW w:w="0" w:type="pct"/>
            <w:noWrap/>
            <w:hideMark/>
          </w:tcPr>
          <w:p w14:paraId="69F9C1E8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(case$ adj2 stud$).</w:t>
            </w:r>
            <w:proofErr w:type="spellStart"/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  <w:noWrap/>
            <w:hideMark/>
          </w:tcPr>
          <w:p w14:paraId="669B4473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40</w:t>
            </w:r>
          </w:p>
        </w:tc>
        <w:tc>
          <w:tcPr>
            <w:tcW w:w="0" w:type="pct"/>
            <w:noWrap/>
            <w:hideMark/>
          </w:tcPr>
          <w:p w14:paraId="6D9DCDCF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dj2 report$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3C6B74A0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0165FEF0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024A24D3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5211396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41</w:t>
            </w:r>
          </w:p>
        </w:tc>
        <w:tc>
          <w:tcPr>
            <w:tcW w:w="0" w:type="pct"/>
            <w:noWrap/>
            <w:hideMark/>
          </w:tcPr>
          <w:p w14:paraId="40F94645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eastAsia="en-CA"/>
              </w:rPr>
              <w:t>or/31-33,35-41</w:t>
            </w:r>
          </w:p>
        </w:tc>
        <w:tc>
          <w:tcPr>
            <w:tcW w:w="0" w:type="pct"/>
            <w:noWrap/>
            <w:hideMark/>
          </w:tcPr>
          <w:p w14:paraId="3EC27709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41</w:t>
            </w:r>
          </w:p>
        </w:tc>
        <w:tc>
          <w:tcPr>
            <w:tcW w:w="0" w:type="pct"/>
            <w:noWrap/>
            <w:hideMark/>
          </w:tcPr>
          <w:p w14:paraId="455D7A19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(case$ adj2 stud$).</w:t>
            </w:r>
            <w:proofErr w:type="spellStart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tw</w:t>
            </w:r>
            <w:proofErr w:type="spellEnd"/>
            <w:r w:rsidRPr="00475F45">
              <w:rPr>
                <w:rFonts w:asciiTheme="minorHAnsi" w:hAnsiTheme="minorHAnsi" w:cstheme="minorHAnsi"/>
                <w:color w:val="2D2D2D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pct"/>
          </w:tcPr>
          <w:p w14:paraId="57DE29E1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00F9803F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0D69AAE8" w14:textId="77777777" w:rsidTr="00EA3F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7BF6D6A" w14:textId="77777777" w:rsidR="000F7C30" w:rsidRPr="00475F45" w:rsidRDefault="000F7C30" w:rsidP="000F7C30">
            <w:pPr>
              <w:jc w:val="right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  <w:t>42</w:t>
            </w:r>
          </w:p>
        </w:tc>
        <w:tc>
          <w:tcPr>
            <w:tcW w:w="0" w:type="pct"/>
            <w:noWrap/>
            <w:hideMark/>
          </w:tcPr>
          <w:p w14:paraId="05D5745F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eastAsia="en-CA"/>
              </w:rPr>
              <w:t>19 and 29 and 41</w:t>
            </w:r>
          </w:p>
        </w:tc>
        <w:tc>
          <w:tcPr>
            <w:tcW w:w="0" w:type="pct"/>
            <w:noWrap/>
            <w:hideMark/>
          </w:tcPr>
          <w:p w14:paraId="26085F09" w14:textId="77777777" w:rsidR="000F7C30" w:rsidRPr="00475F45" w:rsidRDefault="000F7C30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42</w:t>
            </w:r>
          </w:p>
        </w:tc>
        <w:tc>
          <w:tcPr>
            <w:tcW w:w="0" w:type="pct"/>
            <w:noWrap/>
            <w:hideMark/>
          </w:tcPr>
          <w:p w14:paraId="2A32B0CA" w14:textId="77777777" w:rsidR="000F7C30" w:rsidRPr="00475F45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or/30-41</w:t>
            </w:r>
          </w:p>
        </w:tc>
        <w:tc>
          <w:tcPr>
            <w:tcW w:w="0" w:type="pct"/>
          </w:tcPr>
          <w:p w14:paraId="1FFADC36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75DED61C" w14:textId="77777777" w:rsidR="000F7C30" w:rsidRPr="00A33192" w:rsidRDefault="000F7C30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A33192" w:rsidRPr="00A33192" w14:paraId="2A69B7CE" w14:textId="77777777" w:rsidTr="00EA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4B580C5" w14:textId="77777777" w:rsidR="000F7C30" w:rsidRPr="00475F45" w:rsidRDefault="000F7C30" w:rsidP="000F7C30">
            <w:pPr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  <w:noWrap/>
            <w:hideMark/>
          </w:tcPr>
          <w:p w14:paraId="2219FF07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  <w:noWrap/>
            <w:hideMark/>
          </w:tcPr>
          <w:p w14:paraId="08A272CF" w14:textId="77777777" w:rsidR="000F7C30" w:rsidRPr="00475F45" w:rsidRDefault="000F7C30" w:rsidP="000F7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43</w:t>
            </w:r>
          </w:p>
        </w:tc>
        <w:tc>
          <w:tcPr>
            <w:tcW w:w="0" w:type="pct"/>
            <w:noWrap/>
            <w:hideMark/>
          </w:tcPr>
          <w:p w14:paraId="5B1B1A95" w14:textId="77777777" w:rsidR="000F7C30" w:rsidRPr="00475F45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  <w:r w:rsidRPr="00475F45"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  <w:t>19 and 29 and 42</w:t>
            </w:r>
          </w:p>
        </w:tc>
        <w:tc>
          <w:tcPr>
            <w:tcW w:w="0" w:type="pct"/>
          </w:tcPr>
          <w:p w14:paraId="5DEEC785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pct"/>
          </w:tcPr>
          <w:p w14:paraId="2C6915B5" w14:textId="77777777" w:rsidR="000F7C30" w:rsidRPr="00A33192" w:rsidRDefault="000F7C30" w:rsidP="000F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  <w:tr w:rsidR="00313DBE" w:rsidRPr="00A33192" w14:paraId="42E7084A" w14:textId="77777777" w:rsidTr="00D131C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</w:tcPr>
          <w:p w14:paraId="6DF6CCBC" w14:textId="77777777" w:rsidR="00313DBE" w:rsidRPr="00475F45" w:rsidRDefault="00313DBE" w:rsidP="000F7C30">
            <w:pPr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1406" w:type="pct"/>
            <w:noWrap/>
          </w:tcPr>
          <w:p w14:paraId="30193F5C" w14:textId="77777777" w:rsidR="00313DBE" w:rsidRPr="00475F45" w:rsidRDefault="00313DBE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eastAsia="en-CA"/>
              </w:rPr>
            </w:pPr>
          </w:p>
        </w:tc>
        <w:tc>
          <w:tcPr>
            <w:tcW w:w="237" w:type="pct"/>
            <w:noWrap/>
          </w:tcPr>
          <w:p w14:paraId="53A07806" w14:textId="77777777" w:rsidR="00313DBE" w:rsidRPr="00475F45" w:rsidRDefault="00313DBE" w:rsidP="000F7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</w:p>
        </w:tc>
        <w:tc>
          <w:tcPr>
            <w:tcW w:w="1430" w:type="pct"/>
            <w:noWrap/>
          </w:tcPr>
          <w:p w14:paraId="4E296295" w14:textId="77777777" w:rsidR="00313DBE" w:rsidRPr="00475F45" w:rsidRDefault="00313DBE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D2D2D"/>
                <w:sz w:val="14"/>
                <w:szCs w:val="14"/>
                <w:lang w:eastAsia="en-CA"/>
              </w:rPr>
            </w:pPr>
          </w:p>
        </w:tc>
        <w:tc>
          <w:tcPr>
            <w:tcW w:w="278" w:type="pct"/>
          </w:tcPr>
          <w:p w14:paraId="24B7D741" w14:textId="77777777" w:rsidR="00313DBE" w:rsidRPr="00A33192" w:rsidRDefault="00313DBE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389" w:type="pct"/>
          </w:tcPr>
          <w:p w14:paraId="3BC9AC62" w14:textId="77777777" w:rsidR="00313DBE" w:rsidRPr="00A33192" w:rsidRDefault="00313DBE" w:rsidP="000F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4"/>
                <w:szCs w:val="14"/>
                <w:lang w:eastAsia="en-CA"/>
              </w:rPr>
            </w:pPr>
          </w:p>
        </w:tc>
      </w:tr>
    </w:tbl>
    <w:p w14:paraId="0EFEF772" w14:textId="77777777" w:rsidR="00B60474" w:rsidRDefault="00B60474" w:rsidP="00986DE2">
      <w:pPr>
        <w:rPr>
          <w:rFonts w:asciiTheme="minorHAnsi" w:hAnsiTheme="minorHAnsi" w:cstheme="minorHAnsi"/>
          <w:b/>
          <w:bCs/>
        </w:rPr>
      </w:pPr>
    </w:p>
    <w:p w14:paraId="3442E740" w14:textId="1B97DC05" w:rsidR="00CD1B69" w:rsidRDefault="00492AB0" w:rsidP="008B2A09">
      <w:pPr>
        <w:rPr>
          <w:rFonts w:asciiTheme="minorHAnsi" w:hAnsiTheme="minorHAnsi" w:cstheme="minorHAnsi"/>
          <w:b/>
          <w:bCs/>
        </w:rPr>
        <w:sectPr w:rsidR="00CD1B69" w:rsidSect="00351F24">
          <w:headerReference w:type="default" r:id="rId8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sz w:val="22"/>
          <w:szCs w:val="22"/>
        </w:rPr>
        <w:t xml:space="preserve">For all databases, the original search date was in March 2021; an updated search was performed in </w:t>
      </w:r>
      <w:r w:rsidR="002B5F42" w:rsidRPr="008537EC">
        <w:rPr>
          <w:rFonts w:asciiTheme="minorHAnsi" w:hAnsiTheme="minorHAnsi" w:cstheme="minorHAnsi"/>
          <w:sz w:val="22"/>
          <w:szCs w:val="22"/>
        </w:rPr>
        <w:t>February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="002B5F42" w:rsidRPr="008537EC">
        <w:rPr>
          <w:rFonts w:asciiTheme="minorHAnsi" w:hAnsiTheme="minorHAnsi" w:cstheme="minorHAnsi"/>
          <w:sz w:val="22"/>
          <w:szCs w:val="22"/>
        </w:rPr>
        <w:t>2022</w:t>
      </w:r>
      <w:r>
        <w:rPr>
          <w:rFonts w:asciiTheme="minorHAnsi" w:hAnsiTheme="minorHAnsi" w:cstheme="minorHAnsi"/>
          <w:sz w:val="22"/>
          <w:szCs w:val="22"/>
        </w:rPr>
        <w:t>.</w:t>
      </w:r>
      <w:r w:rsidR="002511C0">
        <w:rPr>
          <w:rFonts w:asciiTheme="minorHAnsi" w:hAnsiTheme="minorHAnsi" w:cstheme="minorHAnsi"/>
          <w:sz w:val="22"/>
          <w:szCs w:val="22"/>
        </w:rPr>
        <w:t xml:space="preserve"> The search was limited to human </w:t>
      </w:r>
      <w:r w:rsidR="00E8713D">
        <w:rPr>
          <w:rFonts w:asciiTheme="minorHAnsi" w:hAnsiTheme="minorHAnsi" w:cstheme="minorHAnsi"/>
          <w:sz w:val="22"/>
          <w:szCs w:val="22"/>
        </w:rPr>
        <w:t>observational cohort studies</w:t>
      </w:r>
      <w:r w:rsidR="002511C0">
        <w:rPr>
          <w:rFonts w:asciiTheme="minorHAnsi" w:hAnsiTheme="minorHAnsi" w:cstheme="minorHAnsi"/>
          <w:sz w:val="22"/>
          <w:szCs w:val="22"/>
        </w:rPr>
        <w:t xml:space="preserve"> and had no language restrictions. </w:t>
      </w:r>
    </w:p>
    <w:p w14:paraId="6224C89A" w14:textId="4848008E" w:rsidR="008B2A09" w:rsidRPr="00D50F4B" w:rsidRDefault="00D131CA" w:rsidP="008B2A09">
      <w:pPr>
        <w:rPr>
          <w:rFonts w:asciiTheme="minorHAnsi" w:hAnsiTheme="minorHAnsi" w:cstheme="minorHAnsi"/>
          <w:b/>
          <w:bCs/>
        </w:rPr>
      </w:pPr>
      <w:r w:rsidRPr="00F42A49">
        <w:rPr>
          <w:rFonts w:asciiTheme="minorHAnsi" w:hAnsiTheme="minorHAnsi" w:cstheme="minorHAnsi"/>
          <w:b/>
          <w:bCs/>
        </w:rPr>
        <w:lastRenderedPageBreak/>
        <w:t xml:space="preserve">Supplementary </w:t>
      </w:r>
      <w:r w:rsidR="008B2A09" w:rsidRPr="00F42A49">
        <w:rPr>
          <w:rFonts w:asciiTheme="minorHAnsi" w:hAnsiTheme="minorHAnsi" w:cstheme="minorHAnsi"/>
          <w:b/>
          <w:bCs/>
        </w:rPr>
        <w:t xml:space="preserve">Table </w:t>
      </w:r>
      <w:r w:rsidR="00270218" w:rsidRPr="00F42A49">
        <w:rPr>
          <w:rFonts w:asciiTheme="minorHAnsi" w:hAnsiTheme="minorHAnsi" w:cstheme="minorHAnsi"/>
          <w:b/>
          <w:bCs/>
        </w:rPr>
        <w:t>2</w:t>
      </w:r>
      <w:r w:rsidR="008B2A09" w:rsidRPr="00F42A49">
        <w:rPr>
          <w:rFonts w:asciiTheme="minorHAnsi" w:hAnsiTheme="minorHAnsi" w:cstheme="minorHAnsi"/>
          <w:b/>
          <w:bCs/>
        </w:rPr>
        <w:t>. NOS study quality assessment for</w:t>
      </w:r>
      <w:r w:rsidR="008315C5" w:rsidRPr="00F42A49">
        <w:rPr>
          <w:rFonts w:asciiTheme="minorHAnsi" w:hAnsiTheme="minorHAnsi" w:cstheme="minorHAnsi"/>
          <w:b/>
          <w:bCs/>
        </w:rPr>
        <w:t xml:space="preserve"> 11</w:t>
      </w:r>
      <w:r w:rsidR="008B2A09" w:rsidRPr="00F42A49">
        <w:rPr>
          <w:rFonts w:asciiTheme="minorHAnsi" w:hAnsiTheme="minorHAnsi" w:cstheme="minorHAnsi"/>
          <w:b/>
          <w:bCs/>
        </w:rPr>
        <w:t xml:space="preserve"> cross-sectional</w:t>
      </w:r>
      <w:r w:rsidR="008315C5" w:rsidRPr="00F42A49">
        <w:rPr>
          <w:rFonts w:asciiTheme="minorHAnsi" w:hAnsiTheme="minorHAnsi" w:cstheme="minorHAnsi"/>
          <w:b/>
          <w:bCs/>
        </w:rPr>
        <w:t xml:space="preserve"> studies</w:t>
      </w:r>
    </w:p>
    <w:p w14:paraId="3830AB11" w14:textId="77777777" w:rsidR="008B2A09" w:rsidRPr="00D50F4B" w:rsidRDefault="008B2A09" w:rsidP="008B2A09">
      <w:pPr>
        <w:rPr>
          <w:rFonts w:asciiTheme="minorHAnsi" w:hAnsiTheme="minorHAnsi" w:cstheme="minorHAnsi"/>
          <w:b/>
          <w:bCs/>
        </w:rPr>
      </w:pPr>
    </w:p>
    <w:p w14:paraId="3E1F6CF7" w14:textId="3F0424E4" w:rsidR="008B2A09" w:rsidRPr="008315C5" w:rsidRDefault="008B2A09" w:rsidP="008315C5">
      <w:pPr>
        <w:rPr>
          <w:rFonts w:cstheme="minorHAnsi"/>
        </w:rPr>
      </w:pPr>
    </w:p>
    <w:tbl>
      <w:tblPr>
        <w:tblStyle w:val="GridTable1Light"/>
        <w:tblW w:w="14401" w:type="dxa"/>
        <w:tblLayout w:type="fixed"/>
        <w:tblLook w:val="04A0" w:firstRow="1" w:lastRow="0" w:firstColumn="1" w:lastColumn="0" w:noHBand="0" w:noVBand="1"/>
      </w:tblPr>
      <w:tblGrid>
        <w:gridCol w:w="2552"/>
        <w:gridCol w:w="1518"/>
        <w:gridCol w:w="1518"/>
        <w:gridCol w:w="1353"/>
        <w:gridCol w:w="1559"/>
        <w:gridCol w:w="1701"/>
        <w:gridCol w:w="1459"/>
        <w:gridCol w:w="1518"/>
        <w:gridCol w:w="1223"/>
      </w:tblGrid>
      <w:tr w:rsidR="00063ACA" w:rsidRPr="00F65A40" w14:paraId="21D81158" w14:textId="0B6185AE" w:rsidTr="00063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384D02" w14:textId="3766080F" w:rsidR="00063ACA" w:rsidRPr="00F74B60" w:rsidRDefault="00063ACA" w:rsidP="003E5F12">
            <w:pPr>
              <w:jc w:val="center"/>
              <w:rPr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948" w:type="dxa"/>
            <w:gridSpan w:val="4"/>
            <w:noWrap/>
            <w:hideMark/>
          </w:tcPr>
          <w:p w14:paraId="1FA39A79" w14:textId="3A9269DB" w:rsidR="00063ACA" w:rsidRPr="00F74B60" w:rsidRDefault="00063ACA" w:rsidP="0042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Selection (max 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7B865A7A" w14:textId="62E95C5C" w:rsidR="00063ACA" w:rsidRPr="00031607" w:rsidRDefault="00063ACA" w:rsidP="000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Comparability (max 2)</w:t>
            </w:r>
          </w:p>
        </w:tc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0B28B4A6" w14:textId="77777777" w:rsidR="00063ACA" w:rsidRPr="00031607" w:rsidRDefault="00063ACA" w:rsidP="0042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Outcome (max 3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75216B7" w14:textId="316EAA79" w:rsidR="00063ACA" w:rsidRPr="00031607" w:rsidRDefault="00063ACA" w:rsidP="0042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Total score</w:t>
            </w:r>
            <w:r w:rsidRPr="00063ACA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eastAsia="en-CA"/>
              </w:rPr>
              <w:t>†</w:t>
            </w:r>
          </w:p>
        </w:tc>
      </w:tr>
      <w:tr w:rsidR="00077155" w:rsidRPr="00F65A40" w14:paraId="530178BC" w14:textId="77777777" w:rsidTr="00F42A4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91E3049" w14:textId="1DC8B21F" w:rsidR="00F74B60" w:rsidRPr="00F74B60" w:rsidRDefault="00F74B60" w:rsidP="00F74B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  <w:hideMark/>
          </w:tcPr>
          <w:p w14:paraId="162F6020" w14:textId="77777777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presentativeness of the sample </w:t>
            </w:r>
          </w:p>
        </w:tc>
        <w:tc>
          <w:tcPr>
            <w:tcW w:w="1518" w:type="dxa"/>
            <w:noWrap/>
            <w:hideMark/>
          </w:tcPr>
          <w:p w14:paraId="32876BFD" w14:textId="77777777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53" w:type="dxa"/>
            <w:noWrap/>
            <w:hideMark/>
          </w:tcPr>
          <w:p w14:paraId="1046A3E0" w14:textId="77777777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Non-respondents</w:t>
            </w:r>
          </w:p>
        </w:tc>
        <w:tc>
          <w:tcPr>
            <w:tcW w:w="1559" w:type="dxa"/>
            <w:noWrap/>
            <w:hideMark/>
          </w:tcPr>
          <w:p w14:paraId="01098F7C" w14:textId="173B55AF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Ascertainment of the exposur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66D249FB" w14:textId="36598972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Confounding factors controlled</w:t>
            </w:r>
            <w:r w:rsidR="00E31645" w:rsidRPr="00D50F4B">
              <w:rPr>
                <w:rFonts w:asciiTheme="minorHAnsi" w:hAnsiTheme="minorHAnsi" w:cstheme="minorHAnsi"/>
                <w:sz w:val="21"/>
                <w:szCs w:val="21"/>
              </w:rPr>
              <w:t>*</w:t>
            </w: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C6D1C65" w14:textId="624619D2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4B60">
              <w:rPr>
                <w:rFonts w:ascii="Calibri" w:hAnsi="Calibri" w:cs="Calibri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hideMark/>
          </w:tcPr>
          <w:p w14:paraId="70E71772" w14:textId="3475A8E1" w:rsidR="00F74B60" w:rsidRPr="00F74B60" w:rsidRDefault="00031607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1607">
              <w:rPr>
                <w:rFonts w:ascii="Calibri" w:hAnsi="Calibri" w:cs="Calibri"/>
                <w:color w:val="000000"/>
                <w:sz w:val="20"/>
                <w:szCs w:val="20"/>
              </w:rPr>
              <w:t>Statistical</w:t>
            </w:r>
            <w:r w:rsidR="00F74B60" w:rsidRPr="00F74B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est 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hideMark/>
          </w:tcPr>
          <w:p w14:paraId="6C7B5890" w14:textId="4C65F0D4" w:rsidR="00F74B60" w:rsidRPr="00F74B60" w:rsidRDefault="00F74B60" w:rsidP="00F7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63ACA" w:rsidRPr="00F65A40" w14:paraId="780E95AD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A8197D7" w14:textId="0E74E580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42A49">
              <w:rPr>
                <w:rFonts w:ascii="Calibri" w:hAnsi="Calibri" w:cs="Calibri"/>
                <w:sz w:val="20"/>
                <w:szCs w:val="20"/>
              </w:rPr>
              <w:t>Ardisson</w:t>
            </w:r>
            <w:proofErr w:type="spellEnd"/>
            <w:r w:rsidRPr="00F42A49">
              <w:rPr>
                <w:rFonts w:ascii="Calibri" w:hAnsi="Calibri" w:cs="Calibri"/>
                <w:sz w:val="20"/>
                <w:szCs w:val="20"/>
              </w:rPr>
              <w:t xml:space="preserve"> Korat et al.</w:t>
            </w:r>
            <w:r w:rsidR="00390233" w:rsidRPr="00F42A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3747C" w:rsidRPr="00F42A49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1518" w:type="dxa"/>
            <w:noWrap/>
            <w:hideMark/>
          </w:tcPr>
          <w:p w14:paraId="58AB014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335BCEB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641518F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86CA70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1B51BBA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9998B6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hideMark/>
          </w:tcPr>
          <w:p w14:paraId="0286BB8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hideMark/>
          </w:tcPr>
          <w:p w14:paraId="05D5D9BB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063ACA" w:rsidRPr="00F65A40" w14:paraId="2D714A9F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2910E43" w14:textId="2CF43611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>Fern</w:t>
            </w:r>
            <w:r w:rsidR="00063ACA" w:rsidRPr="00F42A49">
              <w:rPr>
                <w:rFonts w:ascii="Calibri" w:hAnsi="Calibri" w:cs="Calibri"/>
                <w:sz w:val="20"/>
                <w:szCs w:val="20"/>
              </w:rPr>
              <w:t>á</w:t>
            </w:r>
            <w:r w:rsidRPr="00F42A49">
              <w:rPr>
                <w:rFonts w:ascii="Calibri" w:hAnsi="Calibri" w:cs="Calibri"/>
                <w:sz w:val="20"/>
                <w:szCs w:val="20"/>
              </w:rPr>
              <w:t>ndez-Real et al.</w:t>
            </w:r>
            <w:r w:rsidR="009111C8" w:rsidRPr="00F42A49">
              <w:rPr>
                <w:rFonts w:ascii="Calibri" w:hAnsi="Calibri" w:cs="Calibri"/>
                <w:sz w:val="20"/>
                <w:szCs w:val="20"/>
              </w:rPr>
              <w:t xml:space="preserve"> (27)</w:t>
            </w:r>
          </w:p>
        </w:tc>
        <w:tc>
          <w:tcPr>
            <w:tcW w:w="1518" w:type="dxa"/>
            <w:noWrap/>
            <w:hideMark/>
          </w:tcPr>
          <w:p w14:paraId="71DD1E24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4ADA4A4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33617CA9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DF82F9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545B526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0E436D17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4BBCCF9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2575A615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63ACA" w:rsidRPr="00F65A40" w14:paraId="58F82ED7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E488B2D" w14:textId="2FCAF28F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 xml:space="preserve">Furtado et al. </w:t>
            </w:r>
            <w:r w:rsidR="0033747C" w:rsidRPr="00F42A49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1518" w:type="dxa"/>
            <w:noWrap/>
            <w:hideMark/>
          </w:tcPr>
          <w:p w14:paraId="7010403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3A7D975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7F22BD96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2D0286A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6AB4D57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64C2CC8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202E6E8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30521B9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63ACA" w:rsidRPr="00F65A40" w14:paraId="73F19D10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429CB8B" w14:textId="17C81D43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 xml:space="preserve">Gellert et al. </w:t>
            </w:r>
            <w:r w:rsidR="009111C8" w:rsidRPr="00F42A49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1518" w:type="dxa"/>
            <w:noWrap/>
            <w:hideMark/>
          </w:tcPr>
          <w:p w14:paraId="12725A6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48020EA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11F83D1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B4B4AFA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288538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12FA367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24076E4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4C1F9DB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63ACA" w:rsidRPr="00F65A40" w14:paraId="3997B090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7236221" w14:textId="7317477D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 xml:space="preserve">Lemaitre et al. </w:t>
            </w:r>
            <w:r w:rsidR="004F46F2" w:rsidRPr="00F42A49">
              <w:rPr>
                <w:rFonts w:ascii="Calibri" w:hAnsi="Calibri" w:cs="Calibri"/>
                <w:sz w:val="20"/>
                <w:szCs w:val="20"/>
              </w:rPr>
              <w:t>(29)</w:t>
            </w:r>
          </w:p>
        </w:tc>
        <w:tc>
          <w:tcPr>
            <w:tcW w:w="1518" w:type="dxa"/>
            <w:noWrap/>
            <w:hideMark/>
          </w:tcPr>
          <w:p w14:paraId="4378547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7A4C65B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5FE60DB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7A829C7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9576F0B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1A4BB1D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64F3665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68A9150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63ACA" w:rsidRPr="00F65A40" w14:paraId="30D70B80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B5D5F0E" w14:textId="5F1E706F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 xml:space="preserve">Lemaitre et al. </w:t>
            </w:r>
            <w:r w:rsidR="009111C8" w:rsidRPr="00F42A49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1518" w:type="dxa"/>
            <w:noWrap/>
            <w:hideMark/>
          </w:tcPr>
          <w:p w14:paraId="18144E4A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5E0C3B2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16474CCC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859F5F7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E3DE5F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67ACEBE8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6FE30AA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741DA886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63ACA" w:rsidRPr="00F65A40" w14:paraId="6D646CFC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4E0F9DA" w14:textId="37707A34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 xml:space="preserve">Li. </w:t>
            </w:r>
            <w:r w:rsidR="0033747C" w:rsidRPr="00F42A49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1518" w:type="dxa"/>
            <w:noWrap/>
            <w:hideMark/>
          </w:tcPr>
          <w:p w14:paraId="05DDFD8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305516D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4B5AF3C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B47DF4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F4E9964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555F5417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4529CA2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6F3C0A4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63ACA" w:rsidRPr="00F65A40" w14:paraId="1FCC780F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0B5FC27" w14:textId="52A46AF6" w:rsidR="00F74B60" w:rsidRPr="00F42A49" w:rsidRDefault="00F74B60" w:rsidP="00D9454D">
            <w:pPr>
              <w:tabs>
                <w:tab w:val="right" w:pos="2336"/>
              </w:tabs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>Santos et al.</w:t>
            </w:r>
            <w:r w:rsidR="00D9454D" w:rsidRPr="00F42A49">
              <w:rPr>
                <w:rFonts w:ascii="Calibri" w:hAnsi="Calibri" w:cs="Calibri"/>
                <w:sz w:val="20"/>
                <w:szCs w:val="20"/>
              </w:rPr>
              <w:t xml:space="preserve"> (24)</w:t>
            </w:r>
          </w:p>
        </w:tc>
        <w:tc>
          <w:tcPr>
            <w:tcW w:w="1518" w:type="dxa"/>
            <w:noWrap/>
            <w:hideMark/>
          </w:tcPr>
          <w:p w14:paraId="209740B5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659A1FBE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64C09A8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BF448F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59F059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70A73D7C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5AEEBC26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13B4F29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63ACA" w:rsidRPr="00F65A40" w14:paraId="5755B6D5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2269711" w14:textId="20BB824D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42A49">
              <w:rPr>
                <w:rFonts w:ascii="Calibri" w:hAnsi="Calibri" w:cs="Calibri"/>
                <w:sz w:val="20"/>
                <w:szCs w:val="20"/>
              </w:rPr>
              <w:t>Takkunen</w:t>
            </w:r>
            <w:proofErr w:type="spellEnd"/>
            <w:r w:rsidRPr="00F42A49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  <w:r w:rsidR="0033747C" w:rsidRPr="00F42A49">
              <w:rPr>
                <w:rFonts w:ascii="Calibri" w:hAnsi="Calibri" w:cs="Calibri"/>
                <w:sz w:val="20"/>
                <w:szCs w:val="20"/>
              </w:rPr>
              <w:t xml:space="preserve"> (21)</w:t>
            </w:r>
          </w:p>
        </w:tc>
        <w:tc>
          <w:tcPr>
            <w:tcW w:w="1518" w:type="dxa"/>
            <w:noWrap/>
            <w:hideMark/>
          </w:tcPr>
          <w:p w14:paraId="1D7E22D2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0B0A9C4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3118F215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50BD743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24DF1B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133DF0AA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4A4669AC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0A50C30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63ACA" w:rsidRPr="00F65A40" w14:paraId="7658B882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E53EF6F" w14:textId="548274C0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>Zhao et al.</w:t>
            </w:r>
            <w:r w:rsidR="0033747C" w:rsidRPr="00F42A49">
              <w:rPr>
                <w:rFonts w:ascii="Calibri" w:hAnsi="Calibri" w:cs="Calibri"/>
                <w:sz w:val="20"/>
                <w:szCs w:val="20"/>
              </w:rPr>
              <w:t xml:space="preserve"> (25)</w:t>
            </w:r>
          </w:p>
        </w:tc>
        <w:tc>
          <w:tcPr>
            <w:tcW w:w="1518" w:type="dxa"/>
            <w:noWrap/>
            <w:hideMark/>
          </w:tcPr>
          <w:p w14:paraId="451537E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5A0FB805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28137CB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A5789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D0F0998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44F011E4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48EB3377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02223BB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63ACA" w:rsidRPr="00F65A40" w14:paraId="746A66C9" w14:textId="77777777" w:rsidTr="00F42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4AB50CF" w14:textId="4B19218C" w:rsidR="00F74B60" w:rsidRPr="00F42A49" w:rsidRDefault="00F74B60" w:rsidP="00F74B60">
            <w:pPr>
              <w:rPr>
                <w:rFonts w:ascii="Calibri" w:hAnsi="Calibri" w:cs="Calibri"/>
                <w:sz w:val="20"/>
                <w:szCs w:val="20"/>
              </w:rPr>
            </w:pPr>
            <w:r w:rsidRPr="00F42A49">
              <w:rPr>
                <w:rFonts w:ascii="Calibri" w:hAnsi="Calibri" w:cs="Calibri"/>
                <w:sz w:val="20"/>
                <w:szCs w:val="20"/>
              </w:rPr>
              <w:t>Zhao et al.</w:t>
            </w:r>
            <w:r w:rsidR="0033747C" w:rsidRPr="00F42A49">
              <w:rPr>
                <w:rFonts w:ascii="Calibri" w:hAnsi="Calibri" w:cs="Calibri"/>
                <w:sz w:val="20"/>
                <w:szCs w:val="20"/>
              </w:rPr>
              <w:t xml:space="preserve"> (10)</w:t>
            </w:r>
          </w:p>
        </w:tc>
        <w:tc>
          <w:tcPr>
            <w:tcW w:w="1518" w:type="dxa"/>
            <w:noWrap/>
            <w:hideMark/>
          </w:tcPr>
          <w:p w14:paraId="7B47F03C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noWrap/>
            <w:hideMark/>
          </w:tcPr>
          <w:p w14:paraId="11D8223D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2BA63C21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35D79C8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415C58C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59" w:type="dxa"/>
            <w:noWrap/>
            <w:hideMark/>
          </w:tcPr>
          <w:p w14:paraId="6248682B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0ED1316F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23" w:type="dxa"/>
            <w:noWrap/>
            <w:hideMark/>
          </w:tcPr>
          <w:p w14:paraId="0A6233D0" w14:textId="77777777" w:rsidR="00F74B60" w:rsidRPr="00F74B60" w:rsidRDefault="00F74B60" w:rsidP="00F74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74B6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</w:tbl>
    <w:p w14:paraId="0BB72788" w14:textId="77777777" w:rsidR="008B2A09" w:rsidRDefault="008B2A09" w:rsidP="008B2A09">
      <w:pPr>
        <w:rPr>
          <w:rFonts w:asciiTheme="minorHAnsi" w:hAnsiTheme="minorHAnsi" w:cstheme="minorHAnsi"/>
          <w:sz w:val="21"/>
          <w:szCs w:val="21"/>
        </w:rPr>
      </w:pPr>
    </w:p>
    <w:p w14:paraId="66A083B8" w14:textId="1965AA8E" w:rsidR="008B2A09" w:rsidRDefault="008B2A09" w:rsidP="009C37C5">
      <w:pPr>
        <w:rPr>
          <w:rFonts w:asciiTheme="minorHAnsi" w:hAnsiTheme="minorHAnsi" w:cstheme="minorHAnsi"/>
          <w:sz w:val="21"/>
          <w:szCs w:val="21"/>
        </w:rPr>
      </w:pPr>
      <w:r w:rsidRPr="00D50F4B">
        <w:rPr>
          <w:rFonts w:asciiTheme="minorHAnsi" w:hAnsiTheme="minorHAnsi" w:cstheme="minorHAnsi"/>
          <w:sz w:val="21"/>
          <w:szCs w:val="21"/>
        </w:rPr>
        <w:t xml:space="preserve"> *</w:t>
      </w:r>
      <w:r w:rsidR="00EC072B">
        <w:rPr>
          <w:rFonts w:asciiTheme="minorHAnsi" w:hAnsiTheme="minorHAnsi" w:cstheme="minorHAnsi"/>
          <w:sz w:val="21"/>
          <w:szCs w:val="21"/>
        </w:rPr>
        <w:t xml:space="preserve">For </w:t>
      </w:r>
      <w:r w:rsidR="00FE327C">
        <w:rPr>
          <w:rFonts w:asciiTheme="minorHAnsi" w:hAnsiTheme="minorHAnsi" w:cstheme="minorHAnsi"/>
          <w:sz w:val="21"/>
          <w:szCs w:val="21"/>
        </w:rPr>
        <w:t>one-point</w:t>
      </w:r>
      <w:r w:rsidR="00EC072B">
        <w:rPr>
          <w:rFonts w:asciiTheme="minorHAnsi" w:hAnsiTheme="minorHAnsi" w:cstheme="minorHAnsi"/>
          <w:sz w:val="21"/>
          <w:szCs w:val="21"/>
        </w:rPr>
        <w:t xml:space="preserve">, </w:t>
      </w:r>
      <w:r w:rsidR="00BD397D">
        <w:rPr>
          <w:rFonts w:asciiTheme="minorHAnsi" w:hAnsiTheme="minorHAnsi" w:cstheme="minorHAnsi"/>
          <w:sz w:val="21"/>
          <w:szCs w:val="21"/>
        </w:rPr>
        <w:t xml:space="preserve">confounding variables including age and sex must be assessed. For two points, additional confounding variables on BMI/ body weight and total caloric intake must be assessed. </w:t>
      </w:r>
      <w:r w:rsidR="00EC072B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36EA0C9A" w14:textId="430FC34B" w:rsidR="008B2A09" w:rsidRPr="00D75FE5" w:rsidRDefault="00A17E71" w:rsidP="008B2A09">
      <w:pPr>
        <w:rPr>
          <w:rFonts w:asciiTheme="minorHAnsi" w:hAnsiTheme="minorHAnsi" w:cstheme="minorHAnsi"/>
          <w:color w:val="000000"/>
          <w:sz w:val="21"/>
          <w:szCs w:val="21"/>
          <w:lang w:eastAsia="en-CA"/>
        </w:rPr>
      </w:pPr>
      <w:r w:rsidRPr="00D50F4B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>†</w:t>
      </w:r>
      <w:r>
        <w:rPr>
          <w:rFonts w:asciiTheme="minorHAnsi" w:hAnsiTheme="minorHAnsi" w:cstheme="minorHAnsi"/>
          <w:color w:val="000000"/>
          <w:sz w:val="21"/>
          <w:szCs w:val="21"/>
          <w:lang w:eastAsia="en-CA"/>
        </w:rPr>
        <w:t xml:space="preserve"> A maximum of 10 points may be awarded, with a score of 6 or more being considered higher quality. </w:t>
      </w:r>
    </w:p>
    <w:p w14:paraId="01564E27" w14:textId="5BDE4709" w:rsidR="008B2A09" w:rsidRDefault="008B2A09" w:rsidP="008B2A09">
      <w:pPr>
        <w:rPr>
          <w:rFonts w:asciiTheme="minorHAnsi" w:hAnsiTheme="minorHAnsi" w:cstheme="minorHAnsi"/>
        </w:rPr>
      </w:pPr>
    </w:p>
    <w:p w14:paraId="795800E1" w14:textId="4026A50F" w:rsidR="0059517E" w:rsidRDefault="0059517E" w:rsidP="008B2A09">
      <w:pPr>
        <w:rPr>
          <w:rFonts w:asciiTheme="minorHAnsi" w:hAnsiTheme="minorHAnsi" w:cstheme="minorHAnsi"/>
        </w:rPr>
      </w:pPr>
    </w:p>
    <w:p w14:paraId="25970AE4" w14:textId="2E898985" w:rsidR="0059517E" w:rsidRDefault="0059517E" w:rsidP="008B2A09">
      <w:pPr>
        <w:rPr>
          <w:rFonts w:asciiTheme="minorHAnsi" w:hAnsiTheme="minorHAnsi" w:cstheme="minorHAnsi"/>
        </w:rPr>
      </w:pPr>
    </w:p>
    <w:p w14:paraId="6D6D9219" w14:textId="1F8AC0AB" w:rsidR="0059517E" w:rsidRDefault="0059517E" w:rsidP="008B2A09">
      <w:pPr>
        <w:rPr>
          <w:rFonts w:asciiTheme="minorHAnsi" w:hAnsiTheme="minorHAnsi" w:cstheme="minorHAnsi"/>
        </w:rPr>
      </w:pPr>
    </w:p>
    <w:p w14:paraId="290E3611" w14:textId="213CEAC4" w:rsidR="0059517E" w:rsidRDefault="0059517E" w:rsidP="008B2A09">
      <w:pPr>
        <w:rPr>
          <w:rFonts w:asciiTheme="minorHAnsi" w:hAnsiTheme="minorHAnsi" w:cstheme="minorHAnsi"/>
        </w:rPr>
      </w:pPr>
    </w:p>
    <w:p w14:paraId="39072AB5" w14:textId="62FE42DC" w:rsidR="0059517E" w:rsidRDefault="0059517E" w:rsidP="008B2A09">
      <w:pPr>
        <w:rPr>
          <w:rFonts w:asciiTheme="minorHAnsi" w:hAnsiTheme="minorHAnsi" w:cstheme="minorHAnsi"/>
        </w:rPr>
      </w:pPr>
    </w:p>
    <w:p w14:paraId="4F57DB58" w14:textId="7886AE9C" w:rsidR="0059517E" w:rsidRDefault="0059517E" w:rsidP="008B2A09">
      <w:pPr>
        <w:rPr>
          <w:rFonts w:asciiTheme="minorHAnsi" w:hAnsiTheme="minorHAnsi" w:cstheme="minorHAnsi"/>
        </w:rPr>
      </w:pPr>
    </w:p>
    <w:p w14:paraId="61E5893C" w14:textId="3DCEB8A9" w:rsidR="0059517E" w:rsidRDefault="0059517E" w:rsidP="008B2A09">
      <w:pPr>
        <w:rPr>
          <w:rFonts w:asciiTheme="minorHAnsi" w:hAnsiTheme="minorHAnsi" w:cstheme="minorHAnsi"/>
        </w:rPr>
      </w:pPr>
    </w:p>
    <w:p w14:paraId="3E8EFA85" w14:textId="0E2D92F7" w:rsidR="0059517E" w:rsidRDefault="0059517E" w:rsidP="008B2A09">
      <w:pPr>
        <w:rPr>
          <w:rFonts w:asciiTheme="minorHAnsi" w:hAnsiTheme="minorHAnsi" w:cstheme="minorHAnsi"/>
        </w:rPr>
      </w:pPr>
    </w:p>
    <w:p w14:paraId="056BCE9F" w14:textId="13E268C8" w:rsidR="0059517E" w:rsidRDefault="0059517E" w:rsidP="008B2A09">
      <w:pPr>
        <w:rPr>
          <w:rFonts w:asciiTheme="minorHAnsi" w:hAnsiTheme="minorHAnsi" w:cstheme="minorHAnsi"/>
        </w:rPr>
      </w:pPr>
    </w:p>
    <w:p w14:paraId="6FDA6AEA" w14:textId="29447DEF" w:rsidR="0059517E" w:rsidRDefault="0059517E" w:rsidP="008B2A09">
      <w:pPr>
        <w:rPr>
          <w:rFonts w:asciiTheme="minorHAnsi" w:hAnsiTheme="minorHAnsi" w:cstheme="minorHAnsi"/>
        </w:rPr>
      </w:pPr>
    </w:p>
    <w:p w14:paraId="439FF518" w14:textId="6A8A6731" w:rsidR="0059517E" w:rsidRDefault="0059517E" w:rsidP="008B2A09">
      <w:pPr>
        <w:rPr>
          <w:rFonts w:asciiTheme="minorHAnsi" w:hAnsiTheme="minorHAnsi" w:cstheme="minorHAnsi"/>
        </w:rPr>
      </w:pPr>
    </w:p>
    <w:p w14:paraId="5AA5BBF5" w14:textId="23289B32" w:rsidR="0059517E" w:rsidRDefault="0059517E" w:rsidP="008B2A09">
      <w:pPr>
        <w:rPr>
          <w:rFonts w:asciiTheme="minorHAnsi" w:hAnsiTheme="minorHAnsi" w:cstheme="minorHAnsi"/>
        </w:rPr>
      </w:pPr>
    </w:p>
    <w:p w14:paraId="1AED3FB8" w14:textId="2230356B" w:rsidR="008315C5" w:rsidRPr="00D50F4B" w:rsidRDefault="008315C5" w:rsidP="008315C5">
      <w:pPr>
        <w:rPr>
          <w:rFonts w:asciiTheme="minorHAnsi" w:hAnsiTheme="minorHAnsi" w:cstheme="minorHAnsi"/>
          <w:b/>
          <w:bCs/>
        </w:rPr>
      </w:pPr>
      <w:r w:rsidRPr="005705B2">
        <w:rPr>
          <w:rFonts w:asciiTheme="minorHAnsi" w:hAnsiTheme="minorHAnsi" w:cstheme="minorHAnsi"/>
          <w:b/>
          <w:bCs/>
        </w:rPr>
        <w:t xml:space="preserve">Supplementary Table 3. NOS study quality assessment for </w:t>
      </w:r>
      <w:r w:rsidR="00EB27AA" w:rsidRPr="005705B2">
        <w:rPr>
          <w:rFonts w:asciiTheme="minorHAnsi" w:hAnsiTheme="minorHAnsi" w:cstheme="minorHAnsi"/>
          <w:b/>
          <w:bCs/>
        </w:rPr>
        <w:t xml:space="preserve">1 </w:t>
      </w:r>
      <w:r w:rsidRPr="005705B2">
        <w:rPr>
          <w:rFonts w:asciiTheme="minorHAnsi" w:hAnsiTheme="minorHAnsi" w:cstheme="minorHAnsi"/>
          <w:b/>
          <w:bCs/>
        </w:rPr>
        <w:t xml:space="preserve">prospective </w:t>
      </w:r>
      <w:r w:rsidR="00EB27AA" w:rsidRPr="005705B2">
        <w:rPr>
          <w:rFonts w:asciiTheme="minorHAnsi" w:hAnsiTheme="minorHAnsi" w:cstheme="minorHAnsi"/>
          <w:b/>
          <w:bCs/>
        </w:rPr>
        <w:t>study</w:t>
      </w:r>
    </w:p>
    <w:p w14:paraId="1D3D0166" w14:textId="5D54F38D" w:rsidR="00A33351" w:rsidRPr="008315C5" w:rsidRDefault="00A33351" w:rsidP="008315C5">
      <w:pPr>
        <w:rPr>
          <w:rFonts w:cstheme="minorHAnsi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7"/>
        <w:gridCol w:w="1370"/>
        <w:gridCol w:w="1370"/>
        <w:gridCol w:w="1373"/>
        <w:gridCol w:w="1370"/>
        <w:gridCol w:w="1370"/>
        <w:gridCol w:w="1373"/>
        <w:gridCol w:w="1370"/>
        <w:gridCol w:w="1370"/>
        <w:gridCol w:w="1373"/>
        <w:gridCol w:w="924"/>
      </w:tblGrid>
      <w:tr w:rsidR="000C4B93" w14:paraId="3B396775" w14:textId="77777777" w:rsidTr="000C4B93">
        <w:trPr>
          <w:trHeight w:val="320"/>
        </w:trPr>
        <w:tc>
          <w:tcPr>
            <w:tcW w:w="392" w:type="pct"/>
            <w:noWrap/>
            <w:hideMark/>
          </w:tcPr>
          <w:p w14:paraId="2F9E1DB0" w14:textId="77777777" w:rsidR="000C4B93" w:rsidRPr="00C7447B" w:rsidRDefault="000C4B93" w:rsidP="000C4B93">
            <w:pPr>
              <w:rPr>
                <w:sz w:val="20"/>
                <w:szCs w:val="20"/>
              </w:rPr>
            </w:pPr>
          </w:p>
        </w:tc>
        <w:tc>
          <w:tcPr>
            <w:tcW w:w="1905" w:type="pct"/>
            <w:gridSpan w:val="4"/>
            <w:noWrap/>
            <w:hideMark/>
          </w:tcPr>
          <w:p w14:paraId="3140D17D" w14:textId="21005AFC" w:rsidR="000C4B93" w:rsidRPr="00C7447B" w:rsidRDefault="00CD4BDD" w:rsidP="000C4B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lection (max </w:t>
            </w:r>
            <w:r w:rsidR="009E2FB8" w:rsidRPr="00C744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953" w:type="pct"/>
            <w:gridSpan w:val="2"/>
          </w:tcPr>
          <w:p w14:paraId="710CB8AE" w14:textId="4997AC63" w:rsidR="000C4B93" w:rsidRPr="00C7447B" w:rsidRDefault="009E2FB8" w:rsidP="000C4B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arability (max 2)</w:t>
            </w:r>
          </w:p>
        </w:tc>
        <w:tc>
          <w:tcPr>
            <w:tcW w:w="1429" w:type="pct"/>
            <w:gridSpan w:val="3"/>
            <w:noWrap/>
            <w:hideMark/>
          </w:tcPr>
          <w:p w14:paraId="66EADA87" w14:textId="23BD5BAC" w:rsidR="000C4B93" w:rsidRPr="00C7447B" w:rsidRDefault="00A43B8C" w:rsidP="000C4B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 (max 3)</w:t>
            </w:r>
          </w:p>
        </w:tc>
        <w:tc>
          <w:tcPr>
            <w:tcW w:w="321" w:type="pct"/>
            <w:noWrap/>
            <w:hideMark/>
          </w:tcPr>
          <w:p w14:paraId="5ACE665A" w14:textId="22C71018" w:rsidR="000C4B93" w:rsidRPr="00C7447B" w:rsidRDefault="000C4B93" w:rsidP="000C4B93">
            <w:pPr>
              <w:jc w:val="center"/>
              <w:rPr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>Total score</w:t>
            </w:r>
            <w:r w:rsidR="0059517E" w:rsidRPr="00C744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CA"/>
              </w:rPr>
              <w:t>†</w:t>
            </w:r>
          </w:p>
        </w:tc>
      </w:tr>
      <w:tr w:rsidR="000C4B93" w14:paraId="6B9B1221" w14:textId="77777777" w:rsidTr="00D75FE5">
        <w:trPr>
          <w:trHeight w:val="1510"/>
        </w:trPr>
        <w:tc>
          <w:tcPr>
            <w:tcW w:w="392" w:type="pct"/>
            <w:hideMark/>
          </w:tcPr>
          <w:p w14:paraId="2442C866" w14:textId="77777777" w:rsidR="000C4B93" w:rsidRPr="00C7447B" w:rsidRDefault="000C4B93" w:rsidP="000C4B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76" w:type="pct"/>
            <w:hideMark/>
          </w:tcPr>
          <w:p w14:paraId="310EC32D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presentativeness of exposed cohort </w:t>
            </w:r>
          </w:p>
        </w:tc>
        <w:tc>
          <w:tcPr>
            <w:tcW w:w="476" w:type="pct"/>
            <w:hideMark/>
          </w:tcPr>
          <w:p w14:paraId="1E627230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lection of non-exposed cohort </w:t>
            </w:r>
          </w:p>
        </w:tc>
        <w:tc>
          <w:tcPr>
            <w:tcW w:w="477" w:type="pct"/>
            <w:hideMark/>
          </w:tcPr>
          <w:p w14:paraId="41C350F0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certainment of exposure </w:t>
            </w:r>
          </w:p>
        </w:tc>
        <w:tc>
          <w:tcPr>
            <w:tcW w:w="476" w:type="pct"/>
            <w:hideMark/>
          </w:tcPr>
          <w:p w14:paraId="7D04D52F" w14:textId="53E4F6FC" w:rsidR="000C4B93" w:rsidRPr="00C7447B" w:rsidRDefault="00C7447B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="000C4B93" w:rsidRPr="00C7447B">
              <w:rPr>
                <w:rFonts w:ascii="Calibri" w:hAnsi="Calibri" w:cs="Calibri"/>
                <w:color w:val="000000"/>
                <w:sz w:val="20"/>
                <w:szCs w:val="20"/>
              </w:rPr>
              <w:t>utcome of interest was not present at start of study</w:t>
            </w:r>
          </w:p>
        </w:tc>
        <w:tc>
          <w:tcPr>
            <w:tcW w:w="476" w:type="pct"/>
            <w:hideMark/>
          </w:tcPr>
          <w:p w14:paraId="3D736FA6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 for the most important risk factors </w:t>
            </w:r>
          </w:p>
        </w:tc>
        <w:tc>
          <w:tcPr>
            <w:tcW w:w="477" w:type="pct"/>
            <w:hideMark/>
          </w:tcPr>
          <w:p w14:paraId="108F0BA6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 for other risk factors </w:t>
            </w:r>
          </w:p>
        </w:tc>
        <w:tc>
          <w:tcPr>
            <w:tcW w:w="476" w:type="pct"/>
            <w:hideMark/>
          </w:tcPr>
          <w:p w14:paraId="5ABE98B3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sessment of outcome </w:t>
            </w:r>
          </w:p>
        </w:tc>
        <w:tc>
          <w:tcPr>
            <w:tcW w:w="476" w:type="pct"/>
            <w:hideMark/>
          </w:tcPr>
          <w:p w14:paraId="5CF4EA1C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llow-up length </w:t>
            </w:r>
          </w:p>
        </w:tc>
        <w:tc>
          <w:tcPr>
            <w:tcW w:w="477" w:type="pct"/>
            <w:hideMark/>
          </w:tcPr>
          <w:p w14:paraId="3AC62145" w14:textId="77777777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4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ss to follow-up rate </w:t>
            </w:r>
          </w:p>
        </w:tc>
        <w:tc>
          <w:tcPr>
            <w:tcW w:w="321" w:type="pct"/>
            <w:hideMark/>
          </w:tcPr>
          <w:p w14:paraId="5DF71986" w14:textId="52ED4E36" w:rsidR="000C4B93" w:rsidRPr="00C7447B" w:rsidRDefault="000C4B93" w:rsidP="000C4B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C4B93" w:rsidRPr="0059517E" w14:paraId="65CABBEF" w14:textId="77777777" w:rsidTr="005705B2">
        <w:trPr>
          <w:trHeight w:val="516"/>
        </w:trPr>
        <w:tc>
          <w:tcPr>
            <w:tcW w:w="392" w:type="pct"/>
            <w:noWrap/>
            <w:hideMark/>
          </w:tcPr>
          <w:p w14:paraId="37135DC5" w14:textId="7B97EDC8" w:rsidR="000C4B93" w:rsidRPr="00FE327C" w:rsidRDefault="000C4B93" w:rsidP="000C4B9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E327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Zheng et al</w:t>
            </w:r>
            <w:r w:rsidRPr="005705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="0033747C" w:rsidRPr="005705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28)</w:t>
            </w:r>
          </w:p>
        </w:tc>
        <w:tc>
          <w:tcPr>
            <w:tcW w:w="476" w:type="pct"/>
            <w:noWrap/>
            <w:hideMark/>
          </w:tcPr>
          <w:p w14:paraId="7D012A0D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noWrap/>
            <w:hideMark/>
          </w:tcPr>
          <w:p w14:paraId="30B72C9C" w14:textId="7238F1CA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</w:t>
            </w:r>
            <w:r w:rsidR="00A43B8C" w:rsidRPr="00C7447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477" w:type="pct"/>
            <w:noWrap/>
            <w:hideMark/>
          </w:tcPr>
          <w:p w14:paraId="7E37281F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noWrap/>
            <w:hideMark/>
          </w:tcPr>
          <w:p w14:paraId="250B2A18" w14:textId="0DA0D489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</w:t>
            </w:r>
            <w:r w:rsidR="00A43B8C" w:rsidRPr="00C7447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476" w:type="pct"/>
            <w:noWrap/>
            <w:hideMark/>
          </w:tcPr>
          <w:p w14:paraId="385AA5DF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089A3CF9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noWrap/>
            <w:hideMark/>
          </w:tcPr>
          <w:p w14:paraId="2021D195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noWrap/>
            <w:hideMark/>
          </w:tcPr>
          <w:p w14:paraId="4C7212A7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4F425C1F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3FD4E7BB" w14:textId="77777777" w:rsidR="000C4B93" w:rsidRPr="00C7447B" w:rsidRDefault="000C4B93" w:rsidP="000C4B9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44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4AFE3ECE" w14:textId="4983DE88" w:rsidR="008B2A09" w:rsidRPr="0059517E" w:rsidRDefault="00A43B8C" w:rsidP="00A43B8C">
      <w:pPr>
        <w:rPr>
          <w:rFonts w:asciiTheme="minorHAnsi" w:hAnsiTheme="minorHAnsi" w:cstheme="minorHAnsi"/>
          <w:color w:val="000000"/>
          <w:sz w:val="21"/>
          <w:szCs w:val="21"/>
          <w:lang w:eastAsia="en-CA"/>
        </w:rPr>
      </w:pPr>
      <w:r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>*</w:t>
      </w:r>
      <w:r w:rsidR="00FE327C"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>This criterion</w:t>
      </w:r>
      <w:r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 xml:space="preserve"> is not applicable to the research question because </w:t>
      </w:r>
      <w:r w:rsidR="00D14E8C"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 xml:space="preserve">the </w:t>
      </w:r>
      <w:r w:rsidR="0059517E"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>outcome of the study is circulating fatty acids and there are no “non-exposed” cohort.</w:t>
      </w:r>
    </w:p>
    <w:p w14:paraId="16BC3CE1" w14:textId="425BEBAD" w:rsidR="008B2A09" w:rsidRPr="0059517E" w:rsidRDefault="0059517E" w:rsidP="008B2A09">
      <w:pPr>
        <w:rPr>
          <w:rFonts w:asciiTheme="minorHAnsi" w:hAnsiTheme="minorHAnsi" w:cstheme="minorHAnsi"/>
          <w:color w:val="000000"/>
          <w:sz w:val="21"/>
          <w:szCs w:val="21"/>
          <w:lang w:eastAsia="en-CA"/>
        </w:rPr>
      </w:pPr>
      <w:r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>*</w:t>
      </w:r>
      <w:r w:rsidR="00FE327C"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>This criterion</w:t>
      </w:r>
      <w:r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 xml:space="preserve"> is not applicable because of the outcome of interest in this study is circulating fatty acid.</w:t>
      </w:r>
    </w:p>
    <w:p w14:paraId="10D95689" w14:textId="37AA6CCB" w:rsidR="0059517E" w:rsidRPr="0059517E" w:rsidRDefault="0059517E" w:rsidP="008B2A09">
      <w:pPr>
        <w:rPr>
          <w:rFonts w:asciiTheme="minorHAnsi" w:hAnsiTheme="minorHAnsi" w:cstheme="minorHAnsi"/>
          <w:color w:val="000000"/>
          <w:sz w:val="21"/>
          <w:szCs w:val="21"/>
          <w:lang w:eastAsia="en-CA"/>
        </w:rPr>
      </w:pPr>
      <w:r w:rsidRPr="0059517E">
        <w:rPr>
          <w:rFonts w:asciiTheme="minorHAnsi" w:hAnsiTheme="minorHAnsi" w:cstheme="minorHAnsi"/>
          <w:color w:val="000000"/>
          <w:sz w:val="21"/>
          <w:szCs w:val="21"/>
          <w:lang w:eastAsia="en-CA"/>
        </w:rPr>
        <w:t xml:space="preserve">†A maximum of 9 points may be awarded, with a score of 6 or more being considered higher quality. </w:t>
      </w:r>
    </w:p>
    <w:sectPr w:rsidR="0059517E" w:rsidRPr="0059517E" w:rsidSect="00CD1B6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E74B9" w14:textId="77777777" w:rsidR="00F325FF" w:rsidRDefault="00F325FF" w:rsidP="00460A23">
      <w:r>
        <w:separator/>
      </w:r>
    </w:p>
  </w:endnote>
  <w:endnote w:type="continuationSeparator" w:id="0">
    <w:p w14:paraId="7DF135F1" w14:textId="77777777" w:rsidR="00F325FF" w:rsidRDefault="00F325FF" w:rsidP="00460A23">
      <w:r>
        <w:continuationSeparator/>
      </w:r>
    </w:p>
  </w:endnote>
  <w:endnote w:type="continuationNotice" w:id="1">
    <w:p w14:paraId="456E9F7B" w14:textId="77777777" w:rsidR="00F325FF" w:rsidRDefault="00F325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88A09" w14:textId="77777777" w:rsidR="00F325FF" w:rsidRDefault="00F325FF" w:rsidP="00460A23">
      <w:r>
        <w:separator/>
      </w:r>
    </w:p>
  </w:footnote>
  <w:footnote w:type="continuationSeparator" w:id="0">
    <w:p w14:paraId="7BCA52CB" w14:textId="77777777" w:rsidR="00F325FF" w:rsidRDefault="00F325FF" w:rsidP="00460A23">
      <w:r>
        <w:continuationSeparator/>
      </w:r>
    </w:p>
  </w:footnote>
  <w:footnote w:type="continuationNotice" w:id="1">
    <w:p w14:paraId="26E2039F" w14:textId="77777777" w:rsidR="00F325FF" w:rsidRDefault="00F325F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B6138" w14:textId="2DAA132A" w:rsidR="00973DC9" w:rsidRPr="00973DC9" w:rsidRDefault="00973DC9">
    <w:pPr>
      <w:pStyle w:val="Header"/>
    </w:pPr>
    <w:r w:rsidRPr="00973DC9">
      <w:t>Lai KZH et al.</w:t>
    </w:r>
  </w:p>
  <w:p w14:paraId="70AE0BB8" w14:textId="17274EF3" w:rsidR="00973DC9" w:rsidRPr="00973DC9" w:rsidRDefault="00973DC9" w:rsidP="00973DC9">
    <w:pPr>
      <w:pStyle w:val="Heading1"/>
      <w:rPr>
        <w:rFonts w:ascii="Times New Roman" w:hAnsi="Times New Roman" w:cs="Times New Roman"/>
        <w:color w:val="000000" w:themeColor="text1"/>
        <w:sz w:val="24"/>
        <w:szCs w:val="24"/>
      </w:rPr>
    </w:pPr>
    <w:r w:rsidRPr="00973DC9">
      <w:rPr>
        <w:rFonts w:ascii="Times New Roman" w:hAnsi="Times New Roman" w:cs="Times New Roman"/>
        <w:color w:val="000000" w:themeColor="text1"/>
        <w:sz w:val="24"/>
        <w:szCs w:val="24"/>
      </w:rPr>
      <w:t>Lifestyle factors associated with circulating very long-chain saturated fatty acids in humans: A systematic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32C11"/>
    <w:multiLevelType w:val="hybridMultilevel"/>
    <w:tmpl w:val="BC1AB688"/>
    <w:lvl w:ilvl="0" w:tplc="D90AFEE8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C6B57"/>
    <w:multiLevelType w:val="hybridMultilevel"/>
    <w:tmpl w:val="C0A02C00"/>
    <w:lvl w:ilvl="0" w:tplc="C51EB49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E3683"/>
    <w:multiLevelType w:val="hybridMultilevel"/>
    <w:tmpl w:val="949C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C0CAF"/>
    <w:multiLevelType w:val="hybridMultilevel"/>
    <w:tmpl w:val="0F58EF26"/>
    <w:lvl w:ilvl="0" w:tplc="4A586A5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708F0"/>
    <w:multiLevelType w:val="hybridMultilevel"/>
    <w:tmpl w:val="EB304E96"/>
    <w:lvl w:ilvl="0" w:tplc="C31204D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05180"/>
    <w:multiLevelType w:val="hybridMultilevel"/>
    <w:tmpl w:val="6A222DBE"/>
    <w:lvl w:ilvl="0" w:tplc="100C1FD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25012E"/>
    <w:multiLevelType w:val="hybridMultilevel"/>
    <w:tmpl w:val="ECD89DDC"/>
    <w:lvl w:ilvl="0" w:tplc="7ED2C2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9C2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E807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541F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200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3E7F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08B4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645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642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8B26138"/>
    <w:multiLevelType w:val="hybridMultilevel"/>
    <w:tmpl w:val="AC9EC760"/>
    <w:lvl w:ilvl="0" w:tplc="2ED4080A">
      <w:start w:val="2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7162D"/>
    <w:multiLevelType w:val="hybridMultilevel"/>
    <w:tmpl w:val="034613F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A7213E"/>
    <w:multiLevelType w:val="hybridMultilevel"/>
    <w:tmpl w:val="09905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B10916"/>
    <w:multiLevelType w:val="hybridMultilevel"/>
    <w:tmpl w:val="D3CE34DA"/>
    <w:lvl w:ilvl="0" w:tplc="E842CD5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04B21"/>
    <w:multiLevelType w:val="hybridMultilevel"/>
    <w:tmpl w:val="7E48F5A4"/>
    <w:lvl w:ilvl="0" w:tplc="A678DDF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70626D"/>
    <w:multiLevelType w:val="hybridMultilevel"/>
    <w:tmpl w:val="67E0553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4D6722"/>
    <w:multiLevelType w:val="hybridMultilevel"/>
    <w:tmpl w:val="F9FE1648"/>
    <w:lvl w:ilvl="0" w:tplc="D6865CD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1B1454"/>
    <w:multiLevelType w:val="hybridMultilevel"/>
    <w:tmpl w:val="F028B1D2"/>
    <w:lvl w:ilvl="0" w:tplc="4F142CC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317159"/>
    <w:multiLevelType w:val="hybridMultilevel"/>
    <w:tmpl w:val="034613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243CB7"/>
    <w:multiLevelType w:val="hybridMultilevel"/>
    <w:tmpl w:val="D32E2562"/>
    <w:lvl w:ilvl="0" w:tplc="A8323A10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4824DF"/>
    <w:multiLevelType w:val="hybridMultilevel"/>
    <w:tmpl w:val="4ED80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5C5CB8"/>
    <w:multiLevelType w:val="hybridMultilevel"/>
    <w:tmpl w:val="B3CADF6E"/>
    <w:lvl w:ilvl="0" w:tplc="601EEB3A">
      <w:start w:val="20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1B4DCD"/>
    <w:multiLevelType w:val="hybridMultilevel"/>
    <w:tmpl w:val="52341728"/>
    <w:lvl w:ilvl="0" w:tplc="949242C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551897">
    <w:abstractNumId w:val="2"/>
  </w:num>
  <w:num w:numId="2" w16cid:durableId="16392878">
    <w:abstractNumId w:val="6"/>
  </w:num>
  <w:num w:numId="3" w16cid:durableId="523632887">
    <w:abstractNumId w:val="18"/>
  </w:num>
  <w:num w:numId="4" w16cid:durableId="85004034">
    <w:abstractNumId w:val="3"/>
  </w:num>
  <w:num w:numId="5" w16cid:durableId="718014698">
    <w:abstractNumId w:val="15"/>
  </w:num>
  <w:num w:numId="6" w16cid:durableId="2043748678">
    <w:abstractNumId w:val="0"/>
  </w:num>
  <w:num w:numId="7" w16cid:durableId="1230071005">
    <w:abstractNumId w:val="17"/>
  </w:num>
  <w:num w:numId="8" w16cid:durableId="1681468062">
    <w:abstractNumId w:val="10"/>
  </w:num>
  <w:num w:numId="9" w16cid:durableId="385497570">
    <w:abstractNumId w:val="7"/>
  </w:num>
  <w:num w:numId="10" w16cid:durableId="1987852571">
    <w:abstractNumId w:val="14"/>
  </w:num>
  <w:num w:numId="11" w16cid:durableId="626162022">
    <w:abstractNumId w:val="16"/>
  </w:num>
  <w:num w:numId="12" w16cid:durableId="990870408">
    <w:abstractNumId w:val="19"/>
  </w:num>
  <w:num w:numId="13" w16cid:durableId="2082025225">
    <w:abstractNumId w:val="11"/>
  </w:num>
  <w:num w:numId="14" w16cid:durableId="1568419903">
    <w:abstractNumId w:val="1"/>
  </w:num>
  <w:num w:numId="15" w16cid:durableId="1299533031">
    <w:abstractNumId w:val="9"/>
  </w:num>
  <w:num w:numId="16" w16cid:durableId="631982737">
    <w:abstractNumId w:val="13"/>
  </w:num>
  <w:num w:numId="17" w16cid:durableId="400490676">
    <w:abstractNumId w:val="12"/>
  </w:num>
  <w:num w:numId="18" w16cid:durableId="1469399732">
    <w:abstractNumId w:val="8"/>
  </w:num>
  <w:num w:numId="19" w16cid:durableId="1797022055">
    <w:abstractNumId w:val="5"/>
  </w:num>
  <w:num w:numId="20" w16cid:durableId="8103658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E72"/>
    <w:rsid w:val="00001C90"/>
    <w:rsid w:val="00011F1A"/>
    <w:rsid w:val="00013962"/>
    <w:rsid w:val="0001599A"/>
    <w:rsid w:val="00017C2F"/>
    <w:rsid w:val="00022813"/>
    <w:rsid w:val="000243AA"/>
    <w:rsid w:val="00031607"/>
    <w:rsid w:val="00031C37"/>
    <w:rsid w:val="00041688"/>
    <w:rsid w:val="00042976"/>
    <w:rsid w:val="00042C63"/>
    <w:rsid w:val="00055574"/>
    <w:rsid w:val="0006001B"/>
    <w:rsid w:val="000621D9"/>
    <w:rsid w:val="00063ACA"/>
    <w:rsid w:val="000658C5"/>
    <w:rsid w:val="00077155"/>
    <w:rsid w:val="00077D27"/>
    <w:rsid w:val="0008212B"/>
    <w:rsid w:val="00082424"/>
    <w:rsid w:val="00084CED"/>
    <w:rsid w:val="000A33B2"/>
    <w:rsid w:val="000C327B"/>
    <w:rsid w:val="000C3D53"/>
    <w:rsid w:val="000C4B93"/>
    <w:rsid w:val="000E0AC8"/>
    <w:rsid w:val="000F0709"/>
    <w:rsid w:val="000F383F"/>
    <w:rsid w:val="000F54A0"/>
    <w:rsid w:val="000F7C30"/>
    <w:rsid w:val="00117231"/>
    <w:rsid w:val="00122330"/>
    <w:rsid w:val="00122EF9"/>
    <w:rsid w:val="001303A6"/>
    <w:rsid w:val="00135533"/>
    <w:rsid w:val="00136A94"/>
    <w:rsid w:val="00140E41"/>
    <w:rsid w:val="00152BBA"/>
    <w:rsid w:val="001550B1"/>
    <w:rsid w:val="00164985"/>
    <w:rsid w:val="00180B53"/>
    <w:rsid w:val="0018446F"/>
    <w:rsid w:val="001868BC"/>
    <w:rsid w:val="00190F74"/>
    <w:rsid w:val="001917C6"/>
    <w:rsid w:val="00191A3E"/>
    <w:rsid w:val="00191AC5"/>
    <w:rsid w:val="00196CF3"/>
    <w:rsid w:val="00196EB8"/>
    <w:rsid w:val="00197A17"/>
    <w:rsid w:val="001A04A5"/>
    <w:rsid w:val="001A44C4"/>
    <w:rsid w:val="001A4ADE"/>
    <w:rsid w:val="001C17AB"/>
    <w:rsid w:val="001C500B"/>
    <w:rsid w:val="001C7C86"/>
    <w:rsid w:val="001D393B"/>
    <w:rsid w:val="001D44BB"/>
    <w:rsid w:val="001D4809"/>
    <w:rsid w:val="001D585D"/>
    <w:rsid w:val="001F0735"/>
    <w:rsid w:val="00207003"/>
    <w:rsid w:val="0021523C"/>
    <w:rsid w:val="00222344"/>
    <w:rsid w:val="00233212"/>
    <w:rsid w:val="00233DC1"/>
    <w:rsid w:val="002511C0"/>
    <w:rsid w:val="00253EE8"/>
    <w:rsid w:val="00255831"/>
    <w:rsid w:val="00255DCF"/>
    <w:rsid w:val="0026528B"/>
    <w:rsid w:val="00265338"/>
    <w:rsid w:val="00270218"/>
    <w:rsid w:val="00284D0B"/>
    <w:rsid w:val="002855D2"/>
    <w:rsid w:val="00285C78"/>
    <w:rsid w:val="00286CBD"/>
    <w:rsid w:val="0029228C"/>
    <w:rsid w:val="00292B79"/>
    <w:rsid w:val="002938FC"/>
    <w:rsid w:val="002A217C"/>
    <w:rsid w:val="002A2438"/>
    <w:rsid w:val="002A47E0"/>
    <w:rsid w:val="002A7893"/>
    <w:rsid w:val="002B400E"/>
    <w:rsid w:val="002B5F42"/>
    <w:rsid w:val="002B5FEC"/>
    <w:rsid w:val="002C08AD"/>
    <w:rsid w:val="002C57F9"/>
    <w:rsid w:val="002C6DD5"/>
    <w:rsid w:val="002D01D9"/>
    <w:rsid w:val="002D0E6B"/>
    <w:rsid w:val="002D1AC1"/>
    <w:rsid w:val="002D2732"/>
    <w:rsid w:val="002D4CA3"/>
    <w:rsid w:val="002D6E25"/>
    <w:rsid w:val="002E30DB"/>
    <w:rsid w:val="002E5015"/>
    <w:rsid w:val="002E5DE7"/>
    <w:rsid w:val="002F4F37"/>
    <w:rsid w:val="002F611A"/>
    <w:rsid w:val="002F7197"/>
    <w:rsid w:val="00312C90"/>
    <w:rsid w:val="0031348A"/>
    <w:rsid w:val="00313DBE"/>
    <w:rsid w:val="0031619E"/>
    <w:rsid w:val="003172B0"/>
    <w:rsid w:val="00317784"/>
    <w:rsid w:val="003238F2"/>
    <w:rsid w:val="0032668C"/>
    <w:rsid w:val="0033747C"/>
    <w:rsid w:val="00351F24"/>
    <w:rsid w:val="00355BCB"/>
    <w:rsid w:val="003571E2"/>
    <w:rsid w:val="00357B17"/>
    <w:rsid w:val="00370112"/>
    <w:rsid w:val="00370D3F"/>
    <w:rsid w:val="003770C4"/>
    <w:rsid w:val="00383990"/>
    <w:rsid w:val="00390233"/>
    <w:rsid w:val="00390766"/>
    <w:rsid w:val="0039322C"/>
    <w:rsid w:val="00396369"/>
    <w:rsid w:val="003A7C80"/>
    <w:rsid w:val="003B10A2"/>
    <w:rsid w:val="003B248B"/>
    <w:rsid w:val="003B3ECA"/>
    <w:rsid w:val="003B6A24"/>
    <w:rsid w:val="003C236B"/>
    <w:rsid w:val="003C3848"/>
    <w:rsid w:val="003C40CD"/>
    <w:rsid w:val="003D3CF8"/>
    <w:rsid w:val="003D4CCD"/>
    <w:rsid w:val="003D7170"/>
    <w:rsid w:val="003E1A92"/>
    <w:rsid w:val="003E2527"/>
    <w:rsid w:val="003E3007"/>
    <w:rsid w:val="003E3A1E"/>
    <w:rsid w:val="003E5F12"/>
    <w:rsid w:val="003E607B"/>
    <w:rsid w:val="003E7249"/>
    <w:rsid w:val="003F410F"/>
    <w:rsid w:val="004008F1"/>
    <w:rsid w:val="004021C7"/>
    <w:rsid w:val="0040388A"/>
    <w:rsid w:val="0040475B"/>
    <w:rsid w:val="0042528A"/>
    <w:rsid w:val="00426435"/>
    <w:rsid w:val="004276D6"/>
    <w:rsid w:val="00427A34"/>
    <w:rsid w:val="00431641"/>
    <w:rsid w:val="00432575"/>
    <w:rsid w:val="00434580"/>
    <w:rsid w:val="00436757"/>
    <w:rsid w:val="00437407"/>
    <w:rsid w:val="0044139C"/>
    <w:rsid w:val="00445419"/>
    <w:rsid w:val="004459A7"/>
    <w:rsid w:val="00460A23"/>
    <w:rsid w:val="00460B84"/>
    <w:rsid w:val="004656EB"/>
    <w:rsid w:val="00471BE1"/>
    <w:rsid w:val="00475F45"/>
    <w:rsid w:val="00490A08"/>
    <w:rsid w:val="004914CE"/>
    <w:rsid w:val="00492AB0"/>
    <w:rsid w:val="004A48A5"/>
    <w:rsid w:val="004A5841"/>
    <w:rsid w:val="004B259F"/>
    <w:rsid w:val="004B3674"/>
    <w:rsid w:val="004B36E6"/>
    <w:rsid w:val="004C395A"/>
    <w:rsid w:val="004C64C7"/>
    <w:rsid w:val="004D0A2C"/>
    <w:rsid w:val="004D1191"/>
    <w:rsid w:val="004D4292"/>
    <w:rsid w:val="004D5EF0"/>
    <w:rsid w:val="004E7517"/>
    <w:rsid w:val="004F3D08"/>
    <w:rsid w:val="004F46F2"/>
    <w:rsid w:val="004F4C6A"/>
    <w:rsid w:val="005018DC"/>
    <w:rsid w:val="005073FA"/>
    <w:rsid w:val="00510611"/>
    <w:rsid w:val="00515DC2"/>
    <w:rsid w:val="0052570A"/>
    <w:rsid w:val="00527428"/>
    <w:rsid w:val="005308B6"/>
    <w:rsid w:val="00530AB1"/>
    <w:rsid w:val="00532CF1"/>
    <w:rsid w:val="0054074C"/>
    <w:rsid w:val="0055007A"/>
    <w:rsid w:val="00551F20"/>
    <w:rsid w:val="00560117"/>
    <w:rsid w:val="0056095B"/>
    <w:rsid w:val="00565B14"/>
    <w:rsid w:val="005705B2"/>
    <w:rsid w:val="005711AA"/>
    <w:rsid w:val="00577F88"/>
    <w:rsid w:val="0058242B"/>
    <w:rsid w:val="005826F4"/>
    <w:rsid w:val="0059272E"/>
    <w:rsid w:val="0059496F"/>
    <w:rsid w:val="0059517E"/>
    <w:rsid w:val="00595285"/>
    <w:rsid w:val="005969DF"/>
    <w:rsid w:val="00597345"/>
    <w:rsid w:val="0059738D"/>
    <w:rsid w:val="005A0207"/>
    <w:rsid w:val="005A717A"/>
    <w:rsid w:val="005B355F"/>
    <w:rsid w:val="005C0FB1"/>
    <w:rsid w:val="005C2368"/>
    <w:rsid w:val="005C7399"/>
    <w:rsid w:val="005D13C9"/>
    <w:rsid w:val="005D3499"/>
    <w:rsid w:val="005D72DD"/>
    <w:rsid w:val="005D73B2"/>
    <w:rsid w:val="005E3AD7"/>
    <w:rsid w:val="005E6058"/>
    <w:rsid w:val="005E7816"/>
    <w:rsid w:val="005E7955"/>
    <w:rsid w:val="00601367"/>
    <w:rsid w:val="006015E3"/>
    <w:rsid w:val="00601A2D"/>
    <w:rsid w:val="006048B0"/>
    <w:rsid w:val="00604C35"/>
    <w:rsid w:val="00607E29"/>
    <w:rsid w:val="006105D2"/>
    <w:rsid w:val="00611AB9"/>
    <w:rsid w:val="006176BC"/>
    <w:rsid w:val="00624066"/>
    <w:rsid w:val="006255E0"/>
    <w:rsid w:val="00632937"/>
    <w:rsid w:val="00635DA1"/>
    <w:rsid w:val="00636646"/>
    <w:rsid w:val="006421AA"/>
    <w:rsid w:val="006529A9"/>
    <w:rsid w:val="00652D4E"/>
    <w:rsid w:val="00663645"/>
    <w:rsid w:val="006704C2"/>
    <w:rsid w:val="00677FBC"/>
    <w:rsid w:val="00682CEA"/>
    <w:rsid w:val="00696A3F"/>
    <w:rsid w:val="006A07A6"/>
    <w:rsid w:val="006A592D"/>
    <w:rsid w:val="006A6000"/>
    <w:rsid w:val="006B1B75"/>
    <w:rsid w:val="006B1D9D"/>
    <w:rsid w:val="006B1F36"/>
    <w:rsid w:val="006B4697"/>
    <w:rsid w:val="006B46B0"/>
    <w:rsid w:val="006B782F"/>
    <w:rsid w:val="006B7EDC"/>
    <w:rsid w:val="006C112B"/>
    <w:rsid w:val="006C257D"/>
    <w:rsid w:val="006C5A3B"/>
    <w:rsid w:val="006C6304"/>
    <w:rsid w:val="006C7B65"/>
    <w:rsid w:val="006D1C1E"/>
    <w:rsid w:val="006D2399"/>
    <w:rsid w:val="00700AC3"/>
    <w:rsid w:val="00701B6F"/>
    <w:rsid w:val="00702245"/>
    <w:rsid w:val="0070576F"/>
    <w:rsid w:val="007106A6"/>
    <w:rsid w:val="00723B23"/>
    <w:rsid w:val="00730E13"/>
    <w:rsid w:val="007367D6"/>
    <w:rsid w:val="007449B2"/>
    <w:rsid w:val="00746C69"/>
    <w:rsid w:val="00747C5A"/>
    <w:rsid w:val="007578A6"/>
    <w:rsid w:val="0075795D"/>
    <w:rsid w:val="007606A4"/>
    <w:rsid w:val="007673C8"/>
    <w:rsid w:val="00767CBA"/>
    <w:rsid w:val="00771DC5"/>
    <w:rsid w:val="007734E5"/>
    <w:rsid w:val="0077430F"/>
    <w:rsid w:val="00781CC2"/>
    <w:rsid w:val="00784C37"/>
    <w:rsid w:val="00787EA7"/>
    <w:rsid w:val="007906B5"/>
    <w:rsid w:val="00792E72"/>
    <w:rsid w:val="007932AD"/>
    <w:rsid w:val="0079466C"/>
    <w:rsid w:val="007A1E58"/>
    <w:rsid w:val="007A558B"/>
    <w:rsid w:val="007A61FA"/>
    <w:rsid w:val="007A78EE"/>
    <w:rsid w:val="007B5498"/>
    <w:rsid w:val="007C1365"/>
    <w:rsid w:val="007C1E44"/>
    <w:rsid w:val="007C66B0"/>
    <w:rsid w:val="007D194C"/>
    <w:rsid w:val="007D681F"/>
    <w:rsid w:val="007D7F09"/>
    <w:rsid w:val="007E0AB4"/>
    <w:rsid w:val="007E63EC"/>
    <w:rsid w:val="0080054F"/>
    <w:rsid w:val="00802FEA"/>
    <w:rsid w:val="00803D00"/>
    <w:rsid w:val="0081604E"/>
    <w:rsid w:val="008179AE"/>
    <w:rsid w:val="00826C36"/>
    <w:rsid w:val="008312E7"/>
    <w:rsid w:val="008315C5"/>
    <w:rsid w:val="00842F62"/>
    <w:rsid w:val="0084333F"/>
    <w:rsid w:val="00843AD4"/>
    <w:rsid w:val="00852D45"/>
    <w:rsid w:val="00853368"/>
    <w:rsid w:val="008537EC"/>
    <w:rsid w:val="008572FA"/>
    <w:rsid w:val="0086089A"/>
    <w:rsid w:val="008664BC"/>
    <w:rsid w:val="008677FC"/>
    <w:rsid w:val="00867C1E"/>
    <w:rsid w:val="008717E3"/>
    <w:rsid w:val="00871FF2"/>
    <w:rsid w:val="0089419A"/>
    <w:rsid w:val="008B2A09"/>
    <w:rsid w:val="008B710C"/>
    <w:rsid w:val="008C529C"/>
    <w:rsid w:val="008C7082"/>
    <w:rsid w:val="008D297E"/>
    <w:rsid w:val="008D2EBE"/>
    <w:rsid w:val="008D4FD0"/>
    <w:rsid w:val="008E1149"/>
    <w:rsid w:val="008F13BA"/>
    <w:rsid w:val="008F142B"/>
    <w:rsid w:val="008F2AE7"/>
    <w:rsid w:val="008F3E61"/>
    <w:rsid w:val="008F4BEA"/>
    <w:rsid w:val="008F6C79"/>
    <w:rsid w:val="00900C72"/>
    <w:rsid w:val="00901504"/>
    <w:rsid w:val="00903FE1"/>
    <w:rsid w:val="00904B6E"/>
    <w:rsid w:val="00906CBB"/>
    <w:rsid w:val="00910163"/>
    <w:rsid w:val="009111C8"/>
    <w:rsid w:val="009148A2"/>
    <w:rsid w:val="00921CFF"/>
    <w:rsid w:val="009234A3"/>
    <w:rsid w:val="00925434"/>
    <w:rsid w:val="00926B50"/>
    <w:rsid w:val="009279CF"/>
    <w:rsid w:val="009304CE"/>
    <w:rsid w:val="0093413D"/>
    <w:rsid w:val="009372C2"/>
    <w:rsid w:val="00942641"/>
    <w:rsid w:val="00950523"/>
    <w:rsid w:val="00970698"/>
    <w:rsid w:val="00973521"/>
    <w:rsid w:val="00973DC9"/>
    <w:rsid w:val="00974FAF"/>
    <w:rsid w:val="00985800"/>
    <w:rsid w:val="00986DE2"/>
    <w:rsid w:val="0099465C"/>
    <w:rsid w:val="009A19AA"/>
    <w:rsid w:val="009A3929"/>
    <w:rsid w:val="009A40DD"/>
    <w:rsid w:val="009C37C5"/>
    <w:rsid w:val="009C7A9D"/>
    <w:rsid w:val="009D0CF6"/>
    <w:rsid w:val="009D1704"/>
    <w:rsid w:val="009D33A3"/>
    <w:rsid w:val="009E05FC"/>
    <w:rsid w:val="009E2FB8"/>
    <w:rsid w:val="009F2F1A"/>
    <w:rsid w:val="00A06234"/>
    <w:rsid w:val="00A07178"/>
    <w:rsid w:val="00A13247"/>
    <w:rsid w:val="00A141B4"/>
    <w:rsid w:val="00A150CF"/>
    <w:rsid w:val="00A16D96"/>
    <w:rsid w:val="00A17D90"/>
    <w:rsid w:val="00A17E71"/>
    <w:rsid w:val="00A27D1E"/>
    <w:rsid w:val="00A30431"/>
    <w:rsid w:val="00A317D7"/>
    <w:rsid w:val="00A33192"/>
    <w:rsid w:val="00A33351"/>
    <w:rsid w:val="00A345FA"/>
    <w:rsid w:val="00A37F39"/>
    <w:rsid w:val="00A4082B"/>
    <w:rsid w:val="00A43B8C"/>
    <w:rsid w:val="00A4570E"/>
    <w:rsid w:val="00A549FE"/>
    <w:rsid w:val="00A56074"/>
    <w:rsid w:val="00A5789F"/>
    <w:rsid w:val="00A66BF8"/>
    <w:rsid w:val="00A75841"/>
    <w:rsid w:val="00A82E66"/>
    <w:rsid w:val="00A84105"/>
    <w:rsid w:val="00A86935"/>
    <w:rsid w:val="00A9095F"/>
    <w:rsid w:val="00A93BA7"/>
    <w:rsid w:val="00A968E7"/>
    <w:rsid w:val="00AA106E"/>
    <w:rsid w:val="00AA5C02"/>
    <w:rsid w:val="00AA60BC"/>
    <w:rsid w:val="00AA6869"/>
    <w:rsid w:val="00AA6BF7"/>
    <w:rsid w:val="00AB0815"/>
    <w:rsid w:val="00AB1387"/>
    <w:rsid w:val="00AC609B"/>
    <w:rsid w:val="00AC60F7"/>
    <w:rsid w:val="00AC7A7D"/>
    <w:rsid w:val="00AD727C"/>
    <w:rsid w:val="00AE4E70"/>
    <w:rsid w:val="00AF2E4C"/>
    <w:rsid w:val="00AF5078"/>
    <w:rsid w:val="00B135F3"/>
    <w:rsid w:val="00B3099A"/>
    <w:rsid w:val="00B36B51"/>
    <w:rsid w:val="00B42F99"/>
    <w:rsid w:val="00B4423B"/>
    <w:rsid w:val="00B53E4C"/>
    <w:rsid w:val="00B55809"/>
    <w:rsid w:val="00B60474"/>
    <w:rsid w:val="00B61066"/>
    <w:rsid w:val="00B62D89"/>
    <w:rsid w:val="00B63F07"/>
    <w:rsid w:val="00B64268"/>
    <w:rsid w:val="00B72989"/>
    <w:rsid w:val="00B72D06"/>
    <w:rsid w:val="00B74EDD"/>
    <w:rsid w:val="00B7748B"/>
    <w:rsid w:val="00B80C41"/>
    <w:rsid w:val="00B819C4"/>
    <w:rsid w:val="00B9472A"/>
    <w:rsid w:val="00BA0514"/>
    <w:rsid w:val="00BA416B"/>
    <w:rsid w:val="00BB1A81"/>
    <w:rsid w:val="00BD0677"/>
    <w:rsid w:val="00BD397D"/>
    <w:rsid w:val="00BD5089"/>
    <w:rsid w:val="00BD7404"/>
    <w:rsid w:val="00BE1BFB"/>
    <w:rsid w:val="00BF7410"/>
    <w:rsid w:val="00C0519D"/>
    <w:rsid w:val="00C111CA"/>
    <w:rsid w:val="00C12D70"/>
    <w:rsid w:val="00C14DA5"/>
    <w:rsid w:val="00C21882"/>
    <w:rsid w:val="00C23FC0"/>
    <w:rsid w:val="00C37A9D"/>
    <w:rsid w:val="00C41B80"/>
    <w:rsid w:val="00C429FF"/>
    <w:rsid w:val="00C45878"/>
    <w:rsid w:val="00C523B4"/>
    <w:rsid w:val="00C5475F"/>
    <w:rsid w:val="00C65A05"/>
    <w:rsid w:val="00C7447B"/>
    <w:rsid w:val="00C752DE"/>
    <w:rsid w:val="00C80C12"/>
    <w:rsid w:val="00C8173C"/>
    <w:rsid w:val="00C82141"/>
    <w:rsid w:val="00C84153"/>
    <w:rsid w:val="00CA770A"/>
    <w:rsid w:val="00CB06B1"/>
    <w:rsid w:val="00CB5A05"/>
    <w:rsid w:val="00CC01C6"/>
    <w:rsid w:val="00CC1ACA"/>
    <w:rsid w:val="00CC2D89"/>
    <w:rsid w:val="00CC33B9"/>
    <w:rsid w:val="00CC65A9"/>
    <w:rsid w:val="00CD1B69"/>
    <w:rsid w:val="00CD2B9E"/>
    <w:rsid w:val="00CD4BDD"/>
    <w:rsid w:val="00CD62B4"/>
    <w:rsid w:val="00CD67C0"/>
    <w:rsid w:val="00CE15C3"/>
    <w:rsid w:val="00CF05D0"/>
    <w:rsid w:val="00CF25EA"/>
    <w:rsid w:val="00CF5C19"/>
    <w:rsid w:val="00CF71F5"/>
    <w:rsid w:val="00D027CC"/>
    <w:rsid w:val="00D131CA"/>
    <w:rsid w:val="00D14E8C"/>
    <w:rsid w:val="00D16A38"/>
    <w:rsid w:val="00D219DF"/>
    <w:rsid w:val="00D22E4C"/>
    <w:rsid w:val="00D24626"/>
    <w:rsid w:val="00D3087B"/>
    <w:rsid w:val="00D332C4"/>
    <w:rsid w:val="00D422EE"/>
    <w:rsid w:val="00D44932"/>
    <w:rsid w:val="00D470E7"/>
    <w:rsid w:val="00D50F4B"/>
    <w:rsid w:val="00D519E3"/>
    <w:rsid w:val="00D5240D"/>
    <w:rsid w:val="00D53B1D"/>
    <w:rsid w:val="00D5576A"/>
    <w:rsid w:val="00D6475D"/>
    <w:rsid w:val="00D721C9"/>
    <w:rsid w:val="00D75FE5"/>
    <w:rsid w:val="00D77C3C"/>
    <w:rsid w:val="00D77EDA"/>
    <w:rsid w:val="00D8356D"/>
    <w:rsid w:val="00D864C1"/>
    <w:rsid w:val="00D877A3"/>
    <w:rsid w:val="00D87976"/>
    <w:rsid w:val="00D90E8A"/>
    <w:rsid w:val="00D9454D"/>
    <w:rsid w:val="00DA16E1"/>
    <w:rsid w:val="00DA252C"/>
    <w:rsid w:val="00DA269D"/>
    <w:rsid w:val="00DA283C"/>
    <w:rsid w:val="00DA43C2"/>
    <w:rsid w:val="00DA51A8"/>
    <w:rsid w:val="00DB0870"/>
    <w:rsid w:val="00DB5A91"/>
    <w:rsid w:val="00DC1BBE"/>
    <w:rsid w:val="00DC3B3D"/>
    <w:rsid w:val="00DC4333"/>
    <w:rsid w:val="00DC5AE3"/>
    <w:rsid w:val="00DD161A"/>
    <w:rsid w:val="00DD5827"/>
    <w:rsid w:val="00DD76DA"/>
    <w:rsid w:val="00DE0D68"/>
    <w:rsid w:val="00DE103D"/>
    <w:rsid w:val="00DE10E8"/>
    <w:rsid w:val="00DE2625"/>
    <w:rsid w:val="00DE2836"/>
    <w:rsid w:val="00DE4D5F"/>
    <w:rsid w:val="00E017E6"/>
    <w:rsid w:val="00E02565"/>
    <w:rsid w:val="00E029EA"/>
    <w:rsid w:val="00E069BC"/>
    <w:rsid w:val="00E0749E"/>
    <w:rsid w:val="00E119ED"/>
    <w:rsid w:val="00E12C95"/>
    <w:rsid w:val="00E23958"/>
    <w:rsid w:val="00E260F5"/>
    <w:rsid w:val="00E30131"/>
    <w:rsid w:val="00E30431"/>
    <w:rsid w:val="00E3086B"/>
    <w:rsid w:val="00E31645"/>
    <w:rsid w:val="00E32750"/>
    <w:rsid w:val="00E32954"/>
    <w:rsid w:val="00E36FF2"/>
    <w:rsid w:val="00E437A2"/>
    <w:rsid w:val="00E45487"/>
    <w:rsid w:val="00E47E7D"/>
    <w:rsid w:val="00E50AD8"/>
    <w:rsid w:val="00E57DBB"/>
    <w:rsid w:val="00E61AE8"/>
    <w:rsid w:val="00E64D75"/>
    <w:rsid w:val="00E80313"/>
    <w:rsid w:val="00E81CB9"/>
    <w:rsid w:val="00E84E66"/>
    <w:rsid w:val="00E8713D"/>
    <w:rsid w:val="00E97A11"/>
    <w:rsid w:val="00EA2ADB"/>
    <w:rsid w:val="00EA2D95"/>
    <w:rsid w:val="00EA3F1E"/>
    <w:rsid w:val="00EA7786"/>
    <w:rsid w:val="00EB27AA"/>
    <w:rsid w:val="00EB2D0F"/>
    <w:rsid w:val="00EB5DA2"/>
    <w:rsid w:val="00EB68B3"/>
    <w:rsid w:val="00EC072B"/>
    <w:rsid w:val="00EC4F2E"/>
    <w:rsid w:val="00EC5702"/>
    <w:rsid w:val="00ED1EFE"/>
    <w:rsid w:val="00ED1FCD"/>
    <w:rsid w:val="00ED5187"/>
    <w:rsid w:val="00ED7897"/>
    <w:rsid w:val="00EE1840"/>
    <w:rsid w:val="00EE51B2"/>
    <w:rsid w:val="00EE73EF"/>
    <w:rsid w:val="00EF1004"/>
    <w:rsid w:val="00EF50E2"/>
    <w:rsid w:val="00EF7F48"/>
    <w:rsid w:val="00F01FED"/>
    <w:rsid w:val="00F07C22"/>
    <w:rsid w:val="00F105F8"/>
    <w:rsid w:val="00F12D33"/>
    <w:rsid w:val="00F172CE"/>
    <w:rsid w:val="00F228B0"/>
    <w:rsid w:val="00F22B5B"/>
    <w:rsid w:val="00F23BC6"/>
    <w:rsid w:val="00F25B6D"/>
    <w:rsid w:val="00F26F63"/>
    <w:rsid w:val="00F325FF"/>
    <w:rsid w:val="00F359C2"/>
    <w:rsid w:val="00F42A49"/>
    <w:rsid w:val="00F44614"/>
    <w:rsid w:val="00F44D92"/>
    <w:rsid w:val="00F533E8"/>
    <w:rsid w:val="00F600E0"/>
    <w:rsid w:val="00F60DDB"/>
    <w:rsid w:val="00F6218E"/>
    <w:rsid w:val="00F62C53"/>
    <w:rsid w:val="00F65A40"/>
    <w:rsid w:val="00F7107D"/>
    <w:rsid w:val="00F72056"/>
    <w:rsid w:val="00F74B60"/>
    <w:rsid w:val="00F76EAF"/>
    <w:rsid w:val="00FA1D39"/>
    <w:rsid w:val="00FA2813"/>
    <w:rsid w:val="00FB0844"/>
    <w:rsid w:val="00FB202D"/>
    <w:rsid w:val="00FB25EB"/>
    <w:rsid w:val="00FB743A"/>
    <w:rsid w:val="00FC1260"/>
    <w:rsid w:val="00FC463F"/>
    <w:rsid w:val="00FD3CE9"/>
    <w:rsid w:val="00FD6BD3"/>
    <w:rsid w:val="00FE2A85"/>
    <w:rsid w:val="00FE327C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957CA"/>
  <w15:chartTrackingRefBased/>
  <w15:docId w15:val="{9C5DDA37-CF75-3744-B7CD-DE004A91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D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4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02FEA"/>
    <w:pPr>
      <w:keepNext/>
      <w:outlineLvl w:val="5"/>
    </w:pPr>
    <w:rPr>
      <w:b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802FEA"/>
    <w:pPr>
      <w:keepNext/>
      <w:jc w:val="center"/>
      <w:outlineLvl w:val="6"/>
    </w:pPr>
    <w:rPr>
      <w:rFonts w:ascii="Arial" w:hAnsi="Arial"/>
      <w:b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2E72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92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E72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E72"/>
    <w:rPr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802FEA"/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802FEA"/>
    <w:rPr>
      <w:rFonts w:ascii="Arial" w:eastAsia="Times New Roman" w:hAnsi="Arial" w:cs="Times New Roman"/>
      <w:b/>
      <w:sz w:val="20"/>
      <w:szCs w:val="20"/>
      <w:lang w:val="en-GB"/>
    </w:rPr>
  </w:style>
  <w:style w:type="paragraph" w:styleId="BodyText2">
    <w:name w:val="Body Text 2"/>
    <w:basedOn w:val="Normal"/>
    <w:link w:val="BodyText2Char"/>
    <w:semiHidden/>
    <w:rsid w:val="00802FEA"/>
    <w:pPr>
      <w:jc w:val="center"/>
    </w:pPr>
    <w:rPr>
      <w:rFonts w:ascii="Arial" w:hAnsi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802FEA"/>
    <w:rPr>
      <w:rFonts w:ascii="Arial" w:eastAsia="Times New Roman" w:hAnsi="Arial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0A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A2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60A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A23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B7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8A6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8A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51B2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4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8F14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74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43A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6DE2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86DE2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character" w:styleId="Emphasis">
    <w:name w:val="Emphasis"/>
    <w:basedOn w:val="DefaultParagraphFont"/>
    <w:uiPriority w:val="20"/>
    <w:qFormat/>
    <w:rsid w:val="00986DE2"/>
    <w:rPr>
      <w:i/>
      <w:iCs/>
    </w:rPr>
  </w:style>
  <w:style w:type="paragraph" w:styleId="NormalWeb">
    <w:name w:val="Normal (Web)"/>
    <w:basedOn w:val="Normal"/>
    <w:uiPriority w:val="99"/>
    <w:unhideWhenUsed/>
    <w:rsid w:val="00986DE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86DE2"/>
    <w:rPr>
      <w:b/>
      <w:bCs/>
    </w:rPr>
  </w:style>
  <w:style w:type="character" w:customStyle="1" w:styleId="author-a-z81zz72zdz74z970z78zz69z54es7z90zn">
    <w:name w:val="author-a-z81zz72zdz74z970z78zz69z54es7z90zn"/>
    <w:basedOn w:val="DefaultParagraphFont"/>
    <w:rsid w:val="00986DE2"/>
  </w:style>
  <w:style w:type="character" w:customStyle="1" w:styleId="author-a-1z76zz82zobubbz69zz67ztbe1r3">
    <w:name w:val="author-a-1z76zz82zobubbz69zz67ztbe1r3"/>
    <w:basedOn w:val="DefaultParagraphFont"/>
    <w:rsid w:val="00986D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6D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6DE2"/>
    <w:rPr>
      <w:color w:val="954F72" w:themeColor="followed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986DE2"/>
  </w:style>
  <w:style w:type="paragraph" w:styleId="NoSpacing">
    <w:name w:val="No Spacing"/>
    <w:link w:val="NoSpacingChar"/>
    <w:uiPriority w:val="1"/>
    <w:qFormat/>
    <w:rsid w:val="00986DE2"/>
  </w:style>
  <w:style w:type="paragraph" w:customStyle="1" w:styleId="msonormal0">
    <w:name w:val="msonormal"/>
    <w:basedOn w:val="Normal"/>
    <w:rsid w:val="00475F45"/>
    <w:pPr>
      <w:spacing w:before="100" w:beforeAutospacing="1" w:after="100" w:afterAutospacing="1"/>
    </w:pPr>
    <w:rPr>
      <w:lang w:eastAsia="en-CA"/>
    </w:rPr>
  </w:style>
  <w:style w:type="paragraph" w:customStyle="1" w:styleId="font5">
    <w:name w:val="font5"/>
    <w:basedOn w:val="Normal"/>
    <w:rsid w:val="00475F45"/>
    <w:pPr>
      <w:spacing w:before="100" w:beforeAutospacing="1" w:after="100" w:afterAutospacing="1"/>
    </w:pPr>
    <w:rPr>
      <w:rFonts w:ascii="Arial" w:hAnsi="Arial" w:cs="Arial"/>
      <w:color w:val="0A0905"/>
      <w:sz w:val="20"/>
      <w:szCs w:val="20"/>
      <w:lang w:eastAsia="en-CA"/>
    </w:rPr>
  </w:style>
  <w:style w:type="paragraph" w:customStyle="1" w:styleId="font6">
    <w:name w:val="font6"/>
    <w:basedOn w:val="Normal"/>
    <w:rsid w:val="00475F45"/>
    <w:pPr>
      <w:spacing w:before="100" w:beforeAutospacing="1" w:after="100" w:afterAutospacing="1"/>
    </w:pPr>
    <w:rPr>
      <w:rFonts w:ascii="Calibri" w:hAnsi="Calibri" w:cs="Calibri"/>
      <w:color w:val="0A0905"/>
      <w:sz w:val="20"/>
      <w:szCs w:val="20"/>
      <w:lang w:eastAsia="en-CA"/>
    </w:rPr>
  </w:style>
  <w:style w:type="paragraph" w:customStyle="1" w:styleId="xl65">
    <w:name w:val="xl65"/>
    <w:basedOn w:val="Normal"/>
    <w:rsid w:val="00475F45"/>
    <w:pPr>
      <w:spacing w:before="100" w:beforeAutospacing="1" w:after="100" w:afterAutospacing="1"/>
    </w:pPr>
    <w:rPr>
      <w:rFonts w:ascii="Arial" w:hAnsi="Arial" w:cs="Arial"/>
      <w:b/>
      <w:bCs/>
      <w:color w:val="2D2D2D"/>
      <w:lang w:eastAsia="en-CA"/>
    </w:rPr>
  </w:style>
  <w:style w:type="paragraph" w:customStyle="1" w:styleId="xl66">
    <w:name w:val="xl66"/>
    <w:basedOn w:val="Normal"/>
    <w:rsid w:val="00475F45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67">
    <w:name w:val="xl67"/>
    <w:basedOn w:val="Normal"/>
    <w:rsid w:val="00475F45"/>
    <w:pPr>
      <w:spacing w:before="100" w:beforeAutospacing="1" w:after="100" w:afterAutospacing="1"/>
    </w:pPr>
    <w:rPr>
      <w:rFonts w:ascii="Arial" w:hAnsi="Arial" w:cs="Arial"/>
      <w:color w:val="2D2D2D"/>
      <w:lang w:eastAsia="en-CA"/>
    </w:rPr>
  </w:style>
  <w:style w:type="paragraph" w:customStyle="1" w:styleId="xl68">
    <w:name w:val="xl68"/>
    <w:basedOn w:val="Normal"/>
    <w:rsid w:val="00475F45"/>
    <w:pPr>
      <w:spacing w:before="100" w:beforeAutospacing="1" w:after="100" w:afterAutospacing="1"/>
    </w:pPr>
    <w:rPr>
      <w:lang w:eastAsia="en-CA"/>
    </w:rPr>
  </w:style>
  <w:style w:type="paragraph" w:customStyle="1" w:styleId="xl69">
    <w:name w:val="xl69"/>
    <w:basedOn w:val="Normal"/>
    <w:rsid w:val="00475F45"/>
    <w:pPr>
      <w:spacing w:before="100" w:beforeAutospacing="1" w:after="100" w:afterAutospacing="1"/>
      <w:jc w:val="center"/>
    </w:pPr>
    <w:rPr>
      <w:rFonts w:ascii="Arial" w:hAnsi="Arial" w:cs="Arial"/>
      <w:b/>
      <w:bCs/>
      <w:color w:val="0A0905"/>
      <w:lang w:eastAsia="en-CA"/>
    </w:rPr>
  </w:style>
  <w:style w:type="paragraph" w:customStyle="1" w:styleId="xl70">
    <w:name w:val="xl70"/>
    <w:basedOn w:val="Normal"/>
    <w:rsid w:val="00475F45"/>
    <w:pPr>
      <w:spacing w:before="100" w:beforeAutospacing="1" w:after="100" w:afterAutospacing="1"/>
      <w:jc w:val="center"/>
    </w:pPr>
    <w:rPr>
      <w:b/>
      <w:bCs/>
      <w:color w:val="0A0905"/>
      <w:lang w:eastAsia="en-CA"/>
    </w:rPr>
  </w:style>
  <w:style w:type="paragraph" w:customStyle="1" w:styleId="xl71">
    <w:name w:val="xl71"/>
    <w:basedOn w:val="Normal"/>
    <w:rsid w:val="00475F45"/>
    <w:pPr>
      <w:shd w:val="clear" w:color="000000" w:fill="FFF2CC"/>
      <w:spacing w:before="100" w:beforeAutospacing="1" w:after="100" w:afterAutospacing="1"/>
    </w:pPr>
    <w:rPr>
      <w:rFonts w:ascii="Arial" w:hAnsi="Arial" w:cs="Arial"/>
      <w:color w:val="2D2D2D"/>
      <w:lang w:eastAsia="en-CA"/>
    </w:rPr>
  </w:style>
  <w:style w:type="paragraph" w:customStyle="1" w:styleId="xl72">
    <w:name w:val="xl72"/>
    <w:basedOn w:val="Normal"/>
    <w:rsid w:val="00475F45"/>
    <w:pPr>
      <w:shd w:val="clear" w:color="000000" w:fill="FFF2CC"/>
      <w:spacing w:before="100" w:beforeAutospacing="1" w:after="100" w:afterAutospacing="1"/>
    </w:pPr>
    <w:rPr>
      <w:lang w:eastAsia="en-CA"/>
    </w:rPr>
  </w:style>
  <w:style w:type="paragraph" w:customStyle="1" w:styleId="xl73">
    <w:name w:val="xl73"/>
    <w:basedOn w:val="Normal"/>
    <w:rsid w:val="00475F45"/>
    <w:pPr>
      <w:shd w:val="clear" w:color="000000" w:fill="FFF2CC"/>
      <w:spacing w:before="100" w:beforeAutospacing="1" w:after="100" w:afterAutospacing="1"/>
    </w:pPr>
    <w:rPr>
      <w:rFonts w:ascii="Arial" w:hAnsi="Arial" w:cs="Arial"/>
      <w:b/>
      <w:bCs/>
      <w:color w:val="2D2D2D"/>
      <w:lang w:eastAsia="en-CA"/>
    </w:rPr>
  </w:style>
  <w:style w:type="paragraph" w:customStyle="1" w:styleId="xl74">
    <w:name w:val="xl74"/>
    <w:basedOn w:val="Normal"/>
    <w:rsid w:val="00475F45"/>
    <w:pPr>
      <w:shd w:val="clear" w:color="000000" w:fill="BDD7EE"/>
      <w:spacing w:before="100" w:beforeAutospacing="1" w:after="100" w:afterAutospacing="1"/>
    </w:pPr>
    <w:rPr>
      <w:rFonts w:ascii="Arial" w:hAnsi="Arial" w:cs="Arial"/>
      <w:color w:val="2D2D2D"/>
      <w:lang w:eastAsia="en-CA"/>
    </w:rPr>
  </w:style>
  <w:style w:type="paragraph" w:customStyle="1" w:styleId="xl75">
    <w:name w:val="xl75"/>
    <w:basedOn w:val="Normal"/>
    <w:rsid w:val="00475F45"/>
    <w:pPr>
      <w:shd w:val="clear" w:color="000000" w:fill="BDD7EE"/>
      <w:spacing w:before="100" w:beforeAutospacing="1" w:after="100" w:afterAutospacing="1"/>
    </w:pPr>
    <w:rPr>
      <w:lang w:eastAsia="en-CA"/>
    </w:rPr>
  </w:style>
  <w:style w:type="paragraph" w:customStyle="1" w:styleId="xl76">
    <w:name w:val="xl76"/>
    <w:basedOn w:val="Normal"/>
    <w:rsid w:val="00475F45"/>
    <w:pPr>
      <w:shd w:val="clear" w:color="000000" w:fill="BDD7EE"/>
      <w:spacing w:before="100" w:beforeAutospacing="1" w:after="100" w:afterAutospacing="1"/>
    </w:pPr>
    <w:rPr>
      <w:rFonts w:ascii="Arial" w:hAnsi="Arial" w:cs="Arial"/>
      <w:b/>
      <w:bCs/>
      <w:color w:val="2D2D2D"/>
      <w:lang w:eastAsia="en-CA"/>
    </w:rPr>
  </w:style>
  <w:style w:type="paragraph" w:customStyle="1" w:styleId="xl77">
    <w:name w:val="xl77"/>
    <w:basedOn w:val="Normal"/>
    <w:rsid w:val="00475F45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2D2D2D"/>
      <w:lang w:eastAsia="en-CA"/>
    </w:rPr>
  </w:style>
  <w:style w:type="paragraph" w:customStyle="1" w:styleId="xl78">
    <w:name w:val="xl78"/>
    <w:basedOn w:val="Normal"/>
    <w:rsid w:val="00475F45"/>
    <w:pPr>
      <w:shd w:val="clear" w:color="000000" w:fill="C6E0B4"/>
      <w:spacing w:before="100" w:beforeAutospacing="1" w:after="100" w:afterAutospacing="1"/>
    </w:pPr>
    <w:rPr>
      <w:lang w:eastAsia="en-CA"/>
    </w:rPr>
  </w:style>
  <w:style w:type="paragraph" w:customStyle="1" w:styleId="xl79">
    <w:name w:val="xl79"/>
    <w:basedOn w:val="Normal"/>
    <w:rsid w:val="00475F45"/>
    <w:pPr>
      <w:shd w:val="clear" w:color="000000" w:fill="C6E0B4"/>
      <w:spacing w:before="100" w:beforeAutospacing="1" w:after="100" w:afterAutospacing="1"/>
    </w:pPr>
    <w:rPr>
      <w:b/>
      <w:bCs/>
      <w:lang w:eastAsia="en-CA"/>
    </w:rPr>
  </w:style>
  <w:style w:type="paragraph" w:customStyle="1" w:styleId="xl80">
    <w:name w:val="xl80"/>
    <w:basedOn w:val="Normal"/>
    <w:rsid w:val="00475F45"/>
    <w:pPr>
      <w:shd w:val="clear" w:color="000000" w:fill="C6E0B4"/>
      <w:spacing w:before="100" w:beforeAutospacing="1" w:after="100" w:afterAutospacing="1"/>
    </w:pPr>
    <w:rPr>
      <w:rFonts w:ascii="Arial" w:hAnsi="Arial" w:cs="Arial"/>
      <w:b/>
      <w:bCs/>
      <w:color w:val="2D2D2D"/>
      <w:lang w:eastAsia="en-CA"/>
    </w:rPr>
  </w:style>
  <w:style w:type="paragraph" w:customStyle="1" w:styleId="xl81">
    <w:name w:val="xl81"/>
    <w:basedOn w:val="Normal"/>
    <w:rsid w:val="00475F45"/>
    <w:pPr>
      <w:shd w:val="clear" w:color="000000" w:fill="FFFF00"/>
      <w:spacing w:before="100" w:beforeAutospacing="1" w:after="100" w:afterAutospacing="1"/>
    </w:pPr>
    <w:rPr>
      <w:rFonts w:ascii="Arial" w:hAnsi="Arial" w:cs="Arial"/>
      <w:b/>
      <w:bCs/>
      <w:color w:val="2D2D2D"/>
      <w:lang w:eastAsia="en-CA"/>
    </w:rPr>
  </w:style>
  <w:style w:type="paragraph" w:customStyle="1" w:styleId="xl82">
    <w:name w:val="xl82"/>
    <w:basedOn w:val="Normal"/>
    <w:rsid w:val="00475F45"/>
    <w:pPr>
      <w:shd w:val="clear" w:color="000000" w:fill="FFFF00"/>
      <w:spacing w:before="100" w:beforeAutospacing="1" w:after="100" w:afterAutospacing="1"/>
    </w:pPr>
    <w:rPr>
      <w:b/>
      <w:bCs/>
      <w:lang w:eastAsia="en-CA"/>
    </w:rPr>
  </w:style>
  <w:style w:type="paragraph" w:customStyle="1" w:styleId="xl83">
    <w:name w:val="xl83"/>
    <w:basedOn w:val="Normal"/>
    <w:rsid w:val="00475F45"/>
    <w:pPr>
      <w:shd w:val="clear" w:color="000000" w:fill="C6E0B4"/>
      <w:spacing w:before="100" w:beforeAutospacing="1" w:after="100" w:afterAutospacing="1"/>
      <w:jc w:val="center"/>
      <w:textAlignment w:val="center"/>
    </w:pPr>
    <w:rPr>
      <w:lang w:eastAsia="en-CA"/>
    </w:rPr>
  </w:style>
  <w:style w:type="paragraph" w:customStyle="1" w:styleId="xl84">
    <w:name w:val="xl84"/>
    <w:basedOn w:val="Normal"/>
    <w:rsid w:val="00475F45"/>
    <w:pPr>
      <w:shd w:val="clear" w:color="000000" w:fill="BDD7EE"/>
      <w:spacing w:before="100" w:beforeAutospacing="1" w:after="100" w:afterAutospacing="1"/>
      <w:jc w:val="center"/>
      <w:textAlignment w:val="center"/>
    </w:pPr>
    <w:rPr>
      <w:lang w:eastAsia="en-CA"/>
    </w:rPr>
  </w:style>
  <w:style w:type="paragraph" w:customStyle="1" w:styleId="xl85">
    <w:name w:val="xl85"/>
    <w:basedOn w:val="Normal"/>
    <w:rsid w:val="00475F45"/>
    <w:pPr>
      <w:shd w:val="clear" w:color="000000" w:fill="BDD7EE"/>
      <w:spacing w:before="100" w:beforeAutospacing="1" w:after="100" w:afterAutospacing="1"/>
      <w:jc w:val="center"/>
      <w:textAlignment w:val="center"/>
    </w:pPr>
    <w:rPr>
      <w:rFonts w:ascii="Arial" w:hAnsi="Arial" w:cs="Arial"/>
      <w:color w:val="2D2D2D"/>
      <w:lang w:eastAsia="en-CA"/>
    </w:rPr>
  </w:style>
  <w:style w:type="paragraph" w:customStyle="1" w:styleId="xl86">
    <w:name w:val="xl86"/>
    <w:basedOn w:val="Normal"/>
    <w:rsid w:val="00475F45"/>
    <w:pPr>
      <w:shd w:val="clear" w:color="000000" w:fill="FFF2CC"/>
      <w:spacing w:before="100" w:beforeAutospacing="1" w:after="100" w:afterAutospacing="1"/>
      <w:jc w:val="center"/>
      <w:textAlignment w:val="center"/>
    </w:pPr>
    <w:rPr>
      <w:lang w:eastAsia="en-CA"/>
    </w:rPr>
  </w:style>
  <w:style w:type="table" w:styleId="PlainTable3">
    <w:name w:val="Plain Table 3"/>
    <w:basedOn w:val="TableNormal"/>
    <w:uiPriority w:val="43"/>
    <w:rsid w:val="00B63F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A47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A47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529A9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529A9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529A9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529A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529A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529A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529A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529A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529A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529A9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efault">
    <w:name w:val="Default"/>
    <w:rsid w:val="00B135F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table" w:styleId="PlainTable2">
    <w:name w:val="Plain Table 2"/>
    <w:basedOn w:val="TableNormal"/>
    <w:uiPriority w:val="42"/>
    <w:rsid w:val="00CD1B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65A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5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18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2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73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4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38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2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5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5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40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1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D9DFCB-0C2B-4CBF-959B-0B6BBB00F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Lai</dc:creator>
  <cp:keywords/>
  <dc:description/>
  <cp:lastModifiedBy>Kira Lai</cp:lastModifiedBy>
  <cp:revision>5</cp:revision>
  <dcterms:created xsi:type="dcterms:W3CDTF">2022-09-19T22:31:00Z</dcterms:created>
  <dcterms:modified xsi:type="dcterms:W3CDTF">2022-09-23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FAArvgj"/&gt;&lt;style id="http://www.zotero.org/styles/vancouver" locale="en-CA" hasBibliography="1" bibliographyStyleHasBeenSet="0"/&gt;&lt;prefs&gt;&lt;pref name="fieldType" value="Field"/&gt;&lt;/prefs&gt;&lt;/data&gt;</vt:lpwstr>
  </property>
</Properties>
</file>